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E7DE67">
      <w:pPr>
        <w:widowControl w:val="0"/>
        <w:autoSpaceDE w:val="0"/>
        <w:autoSpaceDN w:val="0"/>
        <w:adjustRightInd w:val="0"/>
        <w:spacing w:line="240" w:lineRule="auto"/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34BEF7C">
      <w:pPr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-1 Socio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-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mographic details of rural pregnant women from two districts from Tamil Nadu state across different anaemic groups</w:t>
      </w:r>
    </w:p>
    <w:tbl>
      <w:tblPr>
        <w:tblStyle w:val="3"/>
        <w:tblW w:w="4996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88"/>
        <w:gridCol w:w="970"/>
        <w:gridCol w:w="1059"/>
        <w:gridCol w:w="1107"/>
        <w:gridCol w:w="950"/>
        <w:gridCol w:w="1376"/>
        <w:gridCol w:w="1367"/>
      </w:tblGrid>
      <w:tr w14:paraId="24EADFA8">
        <w:trPr>
          <w:trHeight w:val="1642" w:hRule="atLeast"/>
          <w:jc w:val="center"/>
        </w:trPr>
        <w:tc>
          <w:tcPr>
            <w:tcW w:w="1449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332F2843">
            <w:pPr>
              <w:spacing w:after="0"/>
              <w:ind w:firstLine="240" w:firstLineChars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85F5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  <w:p w14:paraId="2EDF68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66</w:t>
            </w: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8B7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form </w:t>
            </w:r>
          </w:p>
          <w:p w14:paraId="086BB5D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55</w:t>
            </w: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B462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&amp; Severe form</w:t>
            </w:r>
          </w:p>
          <w:p w14:paraId="422F329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78</w:t>
            </w:r>
          </w:p>
        </w:tc>
        <w:tc>
          <w:tcPr>
            <w:tcW w:w="493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146E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Normal vs</w:t>
            </w:r>
          </w:p>
          <w:p w14:paraId="139A056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Mild</w:t>
            </w:r>
          </w:p>
          <w:p w14:paraId="0FB2E653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vs Moderate</w:t>
            </w:r>
          </w:p>
          <w:p w14:paraId="316656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p-value</w:t>
            </w:r>
          </w:p>
          <w:p w14:paraId="7D827124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A87AD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Any form of anaemia</w:t>
            </w:r>
          </w:p>
          <w:p w14:paraId="7C1114B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N=533</w:t>
            </w:r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FDD5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Normal vs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 xml:space="preserve">any form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anaemia</w:t>
            </w:r>
          </w:p>
          <w:p w14:paraId="3BBEE1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 p-value </w:t>
            </w:r>
          </w:p>
        </w:tc>
      </w:tr>
      <w:tr w14:paraId="3D6147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  <w:jc w:val="center"/>
        </w:trPr>
        <w:tc>
          <w:tcPr>
            <w:tcW w:w="1449" w:type="pct"/>
            <w:tcBorders>
              <w:top w:val="single" w:color="auto" w:sz="4" w:space="0"/>
            </w:tcBorders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6192EEB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ge (Years) [Mean ± SD]</w:t>
            </w:r>
          </w:p>
        </w:tc>
        <w:tc>
          <w:tcPr>
            <w:tcW w:w="504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DF08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±3.8</w:t>
            </w:r>
          </w:p>
        </w:tc>
        <w:tc>
          <w:tcPr>
            <w:tcW w:w="550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338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±3.8</w:t>
            </w:r>
          </w:p>
        </w:tc>
        <w:tc>
          <w:tcPr>
            <w:tcW w:w="575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63B8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±3.8</w:t>
            </w:r>
          </w:p>
        </w:tc>
        <w:tc>
          <w:tcPr>
            <w:tcW w:w="493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340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15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60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±3.8</w:t>
            </w:r>
          </w:p>
        </w:tc>
        <w:tc>
          <w:tcPr>
            <w:tcW w:w="710" w:type="pct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777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14:paraId="3ED6D2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1495CA6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- self [n %]</w:t>
            </w:r>
          </w:p>
          <w:p w14:paraId="0EE80BF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/ Primary school Incomplet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EB5F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(38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1B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(34.9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C1B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(34.2)</w:t>
            </w:r>
          </w:p>
        </w:tc>
        <w:tc>
          <w:tcPr>
            <w:tcW w:w="49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9E4A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1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31F3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(34.5)</w:t>
            </w:r>
          </w:p>
        </w:tc>
        <w:tc>
          <w:tcPr>
            <w:tcW w:w="710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C6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14:paraId="2DC2C1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5247B2E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 incomplet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7E2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(25.9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534A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(23.9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1BD1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(34.9)</w:t>
            </w:r>
          </w:p>
        </w:tc>
        <w:tc>
          <w:tcPr>
            <w:tcW w:w="493" w:type="pct"/>
            <w:vMerge w:val="continue"/>
            <w:vAlign w:val="center"/>
          </w:tcPr>
          <w:p w14:paraId="54EEDDC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6ABE9E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(29.6)</w:t>
            </w:r>
          </w:p>
        </w:tc>
        <w:tc>
          <w:tcPr>
            <w:tcW w:w="710" w:type="pct"/>
            <w:vMerge w:val="continue"/>
            <w:vAlign w:val="center"/>
          </w:tcPr>
          <w:p w14:paraId="2D43E3D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F3015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237E79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 complete and other higher education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C89A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(36.1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98AA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(41.2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A2C3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(30.9)</w:t>
            </w:r>
          </w:p>
        </w:tc>
        <w:tc>
          <w:tcPr>
            <w:tcW w:w="493" w:type="pct"/>
            <w:vMerge w:val="continue"/>
            <w:vAlign w:val="center"/>
          </w:tcPr>
          <w:p w14:paraId="5718DE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701E8D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(35.8)</w:t>
            </w:r>
          </w:p>
        </w:tc>
        <w:tc>
          <w:tcPr>
            <w:tcW w:w="710" w:type="pct"/>
            <w:vMerge w:val="continue"/>
            <w:vAlign w:val="center"/>
          </w:tcPr>
          <w:p w14:paraId="0C47B8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CCD8C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2" w:hRule="atLeast"/>
          <w:jc w:val="center"/>
        </w:trPr>
        <w:tc>
          <w:tcPr>
            <w:tcW w:w="1449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6A64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- spouse [n%]</w:t>
            </w:r>
          </w:p>
          <w:p w14:paraId="47E04D0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 or Primary school incomplet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8CA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(38.3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EED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(36.5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0C31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(39.2)</w:t>
            </w:r>
          </w:p>
        </w:tc>
        <w:tc>
          <w:tcPr>
            <w:tcW w:w="49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9941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1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51D6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(37.9)</w:t>
            </w:r>
          </w:p>
        </w:tc>
        <w:tc>
          <w:tcPr>
            <w:tcW w:w="710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4690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14:paraId="01DDF8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44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F7D9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chool complet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113C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16.5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03C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(14.9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2E70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(14.4)</w:t>
            </w:r>
          </w:p>
        </w:tc>
        <w:tc>
          <w:tcPr>
            <w:tcW w:w="493" w:type="pct"/>
            <w:vMerge w:val="continue"/>
            <w:vAlign w:val="center"/>
          </w:tcPr>
          <w:p w14:paraId="0F0D400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0A5F37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(14.6)</w:t>
            </w:r>
          </w:p>
        </w:tc>
        <w:tc>
          <w:tcPr>
            <w:tcW w:w="710" w:type="pct"/>
            <w:vMerge w:val="continue"/>
            <w:vAlign w:val="center"/>
          </w:tcPr>
          <w:p w14:paraId="66309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93863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  <w:jc w:val="center"/>
        </w:trPr>
        <w:tc>
          <w:tcPr>
            <w:tcW w:w="144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0536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 complete or Vocational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C2E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(13.9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CCE5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16.1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44D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(17.3)</w:t>
            </w:r>
          </w:p>
        </w:tc>
        <w:tc>
          <w:tcPr>
            <w:tcW w:w="493" w:type="pct"/>
            <w:vMerge w:val="continue"/>
            <w:vAlign w:val="center"/>
          </w:tcPr>
          <w:p w14:paraId="0C2A13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45354F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(16.7)</w:t>
            </w:r>
          </w:p>
        </w:tc>
        <w:tc>
          <w:tcPr>
            <w:tcW w:w="710" w:type="pct"/>
            <w:vMerge w:val="continue"/>
            <w:vAlign w:val="center"/>
          </w:tcPr>
          <w:p w14:paraId="4EB931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0596A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44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A483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 incomplet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0A7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(16.2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931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16.1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342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(18.3)</w:t>
            </w:r>
          </w:p>
        </w:tc>
        <w:tc>
          <w:tcPr>
            <w:tcW w:w="493" w:type="pct"/>
            <w:vMerge w:val="continue"/>
            <w:vAlign w:val="center"/>
          </w:tcPr>
          <w:p w14:paraId="097D9E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332A7F1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(17.3)</w:t>
            </w:r>
          </w:p>
        </w:tc>
        <w:tc>
          <w:tcPr>
            <w:tcW w:w="710" w:type="pct"/>
            <w:vMerge w:val="continue"/>
            <w:vAlign w:val="center"/>
          </w:tcPr>
          <w:p w14:paraId="7DA9E5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4BCE44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1449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E048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llege or university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F8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(14.3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34E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16.1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0773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(10.4)</w:t>
            </w:r>
          </w:p>
        </w:tc>
        <w:tc>
          <w:tcPr>
            <w:tcW w:w="493" w:type="pct"/>
            <w:vMerge w:val="continue"/>
            <w:vAlign w:val="center"/>
          </w:tcPr>
          <w:p w14:paraId="74169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2237A55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(13.1)</w:t>
            </w:r>
          </w:p>
        </w:tc>
        <w:tc>
          <w:tcPr>
            <w:tcW w:w="710" w:type="pct"/>
            <w:vMerge w:val="continue"/>
            <w:vAlign w:val="center"/>
          </w:tcPr>
          <w:p w14:paraId="055D86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9CFBC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6CE57B8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[n%]</w:t>
            </w:r>
          </w:p>
          <w:p w14:paraId="7797617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27BF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(47.4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B01C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(37.6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F44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(41.7)</w:t>
            </w:r>
          </w:p>
        </w:tc>
        <w:tc>
          <w:tcPr>
            <w:tcW w:w="493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C7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70C068C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15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7D8F0B1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(39.8)</w:t>
            </w:r>
          </w:p>
        </w:tc>
        <w:tc>
          <w:tcPr>
            <w:tcW w:w="710" w:type="pct"/>
            <w:vMerge w:val="restart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080B240">
            <w:pPr>
              <w:spacing w:after="0"/>
              <w:ind w:firstLine="240" w:firstLineChars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044302D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14:paraId="53066C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518FC85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work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639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(49.2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319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(60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63F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(53.2)</w:t>
            </w:r>
          </w:p>
        </w:tc>
        <w:tc>
          <w:tcPr>
            <w:tcW w:w="493" w:type="pct"/>
            <w:vMerge w:val="continue"/>
            <w:vAlign w:val="center"/>
          </w:tcPr>
          <w:p w14:paraId="2376A43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19865F6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(56.5)</w:t>
            </w:r>
          </w:p>
        </w:tc>
        <w:tc>
          <w:tcPr>
            <w:tcW w:w="710" w:type="pct"/>
            <w:vMerge w:val="continue"/>
            <w:vAlign w:val="center"/>
          </w:tcPr>
          <w:p w14:paraId="78751B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CA835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388B964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117E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3.4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DF6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2.4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0A9D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5.1)</w:t>
            </w:r>
          </w:p>
        </w:tc>
        <w:tc>
          <w:tcPr>
            <w:tcW w:w="493" w:type="pct"/>
            <w:vMerge w:val="continue"/>
            <w:vAlign w:val="center"/>
          </w:tcPr>
          <w:p w14:paraId="798D16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center"/>
          </w:tcPr>
          <w:p w14:paraId="349469B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3.8)</w:t>
            </w:r>
          </w:p>
        </w:tc>
        <w:tc>
          <w:tcPr>
            <w:tcW w:w="710" w:type="pct"/>
            <w:vMerge w:val="continue"/>
            <w:vAlign w:val="center"/>
          </w:tcPr>
          <w:p w14:paraId="15D8E5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95AD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3FBCA1E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Wealth indices [n %]</w:t>
            </w:r>
          </w:p>
          <w:p w14:paraId="628B5736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DABD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(21.8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69FF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(20.8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485E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(24.5)</w:t>
            </w:r>
          </w:p>
        </w:tc>
        <w:tc>
          <w:tcPr>
            <w:tcW w:w="493" w:type="pct"/>
            <w:vMerge w:val="restart"/>
            <w:tcBorders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78CE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1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525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(22.7)</w:t>
            </w:r>
          </w:p>
        </w:tc>
        <w:tc>
          <w:tcPr>
            <w:tcW w:w="710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54AF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14:paraId="646097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0FEBD7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Lowest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FB5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(49.2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726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(49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ED7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(52.2)</w:t>
            </w:r>
          </w:p>
        </w:tc>
        <w:tc>
          <w:tcPr>
            <w:tcW w:w="493" w:type="pct"/>
            <w:vMerge w:val="continue"/>
            <w:vAlign w:val="center"/>
          </w:tcPr>
          <w:p w14:paraId="55CD32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bottom"/>
          </w:tcPr>
          <w:p w14:paraId="3C214BA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(50.7)</w:t>
            </w:r>
          </w:p>
        </w:tc>
        <w:tc>
          <w:tcPr>
            <w:tcW w:w="710" w:type="pct"/>
            <w:vMerge w:val="continue"/>
            <w:vAlign w:val="center"/>
          </w:tcPr>
          <w:p w14:paraId="6957A7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AB421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688E619F">
            <w:pPr>
              <w:spacing w:after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iddle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4038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(25.6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91C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(20.8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92F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(19.8)</w:t>
            </w:r>
          </w:p>
        </w:tc>
        <w:tc>
          <w:tcPr>
            <w:tcW w:w="493" w:type="pct"/>
            <w:vMerge w:val="continue"/>
            <w:vAlign w:val="center"/>
          </w:tcPr>
          <w:p w14:paraId="63A2FD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bottom"/>
          </w:tcPr>
          <w:p w14:paraId="7EF3D1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(20.3)</w:t>
            </w:r>
          </w:p>
        </w:tc>
        <w:tc>
          <w:tcPr>
            <w:tcW w:w="710" w:type="pct"/>
            <w:vMerge w:val="continue"/>
            <w:vAlign w:val="center"/>
          </w:tcPr>
          <w:p w14:paraId="1F3353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AC2EEDD">
        <w:trPr>
          <w:trHeight w:val="120" w:hRule="atLeast"/>
          <w:jc w:val="center"/>
        </w:trPr>
        <w:tc>
          <w:tcPr>
            <w:tcW w:w="1449" w:type="pct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1B8070F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Highest</w:t>
            </w:r>
          </w:p>
        </w:tc>
        <w:tc>
          <w:tcPr>
            <w:tcW w:w="50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970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3.4)</w:t>
            </w:r>
          </w:p>
        </w:tc>
        <w:tc>
          <w:tcPr>
            <w:tcW w:w="55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B38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(9.4)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62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3.6)</w:t>
            </w:r>
          </w:p>
        </w:tc>
        <w:tc>
          <w:tcPr>
            <w:tcW w:w="493" w:type="pct"/>
            <w:vMerge w:val="continue"/>
            <w:vAlign w:val="center"/>
          </w:tcPr>
          <w:p w14:paraId="4B317D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vAlign w:val="bottom"/>
          </w:tcPr>
          <w:p w14:paraId="44AE38B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(6.4)</w:t>
            </w:r>
          </w:p>
        </w:tc>
        <w:tc>
          <w:tcPr>
            <w:tcW w:w="710" w:type="pct"/>
            <w:vMerge w:val="continue"/>
            <w:vAlign w:val="center"/>
          </w:tcPr>
          <w:p w14:paraId="682BC1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352966F">
      <w:pPr>
        <w:spacing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  <w:br w:type="page"/>
      </w:r>
    </w:p>
    <w:p w14:paraId="22620DB9">
      <w:pPr>
        <w:pStyle w:val="5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-2 Gestational details of the rural pregnant women from two districts of Tamil Nadu state   based on their anaemic status</w:t>
      </w:r>
    </w:p>
    <w:tbl>
      <w:tblPr>
        <w:tblStyle w:val="3"/>
        <w:tblW w:w="5527" w:type="pct"/>
        <w:tblInd w:w="-102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156"/>
        <w:gridCol w:w="1156"/>
        <w:gridCol w:w="1856"/>
        <w:gridCol w:w="1136"/>
        <w:gridCol w:w="1587"/>
        <w:gridCol w:w="1577"/>
      </w:tblGrid>
      <w:tr w14:paraId="6CE3E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099" w:type="pct"/>
            <w:tcBorders>
              <w:top w:val="single" w:color="auto" w:sz="4" w:space="0"/>
            </w:tcBorders>
            <w:vAlign w:val="bottom"/>
          </w:tcPr>
          <w:p w14:paraId="26B52D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497" w:type="pct"/>
            <w:tcBorders>
              <w:top w:val="single" w:color="auto" w:sz="4" w:space="0"/>
            </w:tcBorders>
            <w:vAlign w:val="bottom"/>
          </w:tcPr>
          <w:p w14:paraId="0F92EF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rmal N=266</w:t>
            </w:r>
          </w:p>
        </w:tc>
        <w:tc>
          <w:tcPr>
            <w:tcW w:w="539" w:type="pct"/>
            <w:tcBorders>
              <w:top w:val="single" w:color="auto" w:sz="4" w:space="0"/>
            </w:tcBorders>
            <w:vAlign w:val="bottom"/>
          </w:tcPr>
          <w:p w14:paraId="124B08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ild form</w:t>
            </w:r>
          </w:p>
          <w:p w14:paraId="12F3B3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N=255 </w:t>
            </w:r>
          </w:p>
        </w:tc>
        <w:tc>
          <w:tcPr>
            <w:tcW w:w="799" w:type="pct"/>
            <w:tcBorders>
              <w:top w:val="single" w:color="auto" w:sz="4" w:space="0"/>
            </w:tcBorders>
            <w:vAlign w:val="bottom"/>
          </w:tcPr>
          <w:p w14:paraId="253D57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oderate/Severe form</w:t>
            </w:r>
          </w:p>
          <w:p w14:paraId="2A3404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78</w:t>
            </w:r>
          </w:p>
        </w:tc>
        <w:tc>
          <w:tcPr>
            <w:tcW w:w="487" w:type="pct"/>
            <w:tcBorders>
              <w:top w:val="single" w:color="auto" w:sz="4" w:space="0"/>
            </w:tcBorders>
            <w:vAlign w:val="center"/>
          </w:tcPr>
          <w:p w14:paraId="5847FF8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Normal vs</w:t>
            </w:r>
          </w:p>
          <w:p w14:paraId="111A2B6C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Mild</w:t>
            </w:r>
          </w:p>
          <w:p w14:paraId="7FDD607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vs Moderate</w:t>
            </w:r>
          </w:p>
          <w:p w14:paraId="1EF567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p-value</w:t>
            </w:r>
          </w:p>
          <w:p w14:paraId="525ADB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</w:p>
        </w:tc>
        <w:tc>
          <w:tcPr>
            <w:tcW w:w="1630" w:type="dxa"/>
            <w:tcBorders>
              <w:top w:val="single" w:color="auto" w:sz="4" w:space="0"/>
            </w:tcBorders>
            <w:vAlign w:val="bottom"/>
          </w:tcPr>
          <w:p w14:paraId="1CB4C79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Any form of anaemia</w:t>
            </w:r>
          </w:p>
          <w:p w14:paraId="0C7EAD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N=533</w:t>
            </w:r>
          </w:p>
        </w:tc>
        <w:tc>
          <w:tcPr>
            <w:tcW w:w="787" w:type="pct"/>
            <w:tcBorders>
              <w:top w:val="single" w:color="auto" w:sz="4" w:space="0"/>
            </w:tcBorders>
            <w:vAlign w:val="bottom"/>
          </w:tcPr>
          <w:p w14:paraId="3E27F5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  <w:t>Normal vs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  <w:t xml:space="preserve">any form of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  <w:t>anaemia</w:t>
            </w:r>
          </w:p>
          <w:p w14:paraId="1E0CD2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s-ES" w:eastAsia="en-IN"/>
              </w:rPr>
              <w:t xml:space="preserve"> p-value </w:t>
            </w:r>
          </w:p>
        </w:tc>
      </w:tr>
      <w:tr w14:paraId="7FBB8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99" w:type="pct"/>
            <w:vAlign w:val="center"/>
          </w:tcPr>
          <w:p w14:paraId="0D0803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Gestational Age at baseline (Weeks) [Mean ± SD]</w:t>
            </w:r>
          </w:p>
        </w:tc>
        <w:tc>
          <w:tcPr>
            <w:tcW w:w="497" w:type="pct"/>
            <w:vAlign w:val="bottom"/>
          </w:tcPr>
          <w:p w14:paraId="078934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.7±3.1</w:t>
            </w:r>
          </w:p>
        </w:tc>
        <w:tc>
          <w:tcPr>
            <w:tcW w:w="539" w:type="pct"/>
            <w:vAlign w:val="bottom"/>
          </w:tcPr>
          <w:p w14:paraId="35B62F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6±3</w:t>
            </w:r>
          </w:p>
        </w:tc>
        <w:tc>
          <w:tcPr>
            <w:tcW w:w="799" w:type="pct"/>
            <w:vAlign w:val="bottom"/>
          </w:tcPr>
          <w:p w14:paraId="294948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6.4±3</w:t>
            </w:r>
          </w:p>
        </w:tc>
        <w:tc>
          <w:tcPr>
            <w:tcW w:w="487" w:type="pct"/>
            <w:vAlign w:val="bottom"/>
          </w:tcPr>
          <w:p w14:paraId="591503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630" w:type="dxa"/>
            <w:vAlign w:val="bottom"/>
          </w:tcPr>
          <w:p w14:paraId="5CD85C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6.2±3</w:t>
            </w:r>
          </w:p>
        </w:tc>
        <w:tc>
          <w:tcPr>
            <w:tcW w:w="787" w:type="pct"/>
            <w:vAlign w:val="bottom"/>
          </w:tcPr>
          <w:p w14:paraId="163B65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14:paraId="51545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099" w:type="pct"/>
          </w:tcPr>
          <w:p w14:paraId="59576C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Primi gravidae [n %]</w:t>
            </w:r>
          </w:p>
          <w:p w14:paraId="5986B5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ulti gravidae [n %]</w:t>
            </w:r>
          </w:p>
        </w:tc>
        <w:tc>
          <w:tcPr>
            <w:tcW w:w="497" w:type="pct"/>
          </w:tcPr>
          <w:p w14:paraId="3EBDDA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7(51.5)</w:t>
            </w:r>
          </w:p>
          <w:p w14:paraId="1FEE00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9(48.5)</w:t>
            </w:r>
          </w:p>
        </w:tc>
        <w:tc>
          <w:tcPr>
            <w:tcW w:w="539" w:type="pct"/>
          </w:tcPr>
          <w:p w14:paraId="73DB8E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2(47.8)</w:t>
            </w:r>
          </w:p>
          <w:p w14:paraId="088FC1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3(52.2)</w:t>
            </w:r>
          </w:p>
        </w:tc>
        <w:tc>
          <w:tcPr>
            <w:tcW w:w="799" w:type="pct"/>
          </w:tcPr>
          <w:p w14:paraId="09C20F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3(47.8)</w:t>
            </w:r>
          </w:p>
          <w:p w14:paraId="0DF978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5(52.2)</w:t>
            </w:r>
          </w:p>
        </w:tc>
        <w:tc>
          <w:tcPr>
            <w:tcW w:w="487" w:type="pct"/>
          </w:tcPr>
          <w:p w14:paraId="5D0130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630" w:type="dxa"/>
            <w:vAlign w:val="top"/>
          </w:tcPr>
          <w:p w14:paraId="6D2742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55(47.8)</w:t>
            </w:r>
          </w:p>
          <w:p w14:paraId="6E6863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78(52.2)</w:t>
            </w:r>
          </w:p>
        </w:tc>
        <w:tc>
          <w:tcPr>
            <w:tcW w:w="787" w:type="pct"/>
            <w:vAlign w:val="center"/>
          </w:tcPr>
          <w:p w14:paraId="11B113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14:paraId="26B5E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99" w:type="pct"/>
          </w:tcPr>
          <w:p w14:paraId="1405B7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Birth Spacing [n %]</w:t>
            </w:r>
          </w:p>
          <w:p w14:paraId="3A5644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Has children (&lt;3-year-old)</w:t>
            </w:r>
          </w:p>
        </w:tc>
        <w:tc>
          <w:tcPr>
            <w:tcW w:w="497" w:type="pct"/>
          </w:tcPr>
          <w:p w14:paraId="1A8894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0(54.3)</w:t>
            </w:r>
          </w:p>
        </w:tc>
        <w:tc>
          <w:tcPr>
            <w:tcW w:w="539" w:type="pct"/>
          </w:tcPr>
          <w:p w14:paraId="04A288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1(45.9)</w:t>
            </w:r>
          </w:p>
        </w:tc>
        <w:tc>
          <w:tcPr>
            <w:tcW w:w="799" w:type="pct"/>
          </w:tcPr>
          <w:p w14:paraId="6A4998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3(43.4)</w:t>
            </w:r>
          </w:p>
        </w:tc>
        <w:tc>
          <w:tcPr>
            <w:tcW w:w="487" w:type="pct"/>
          </w:tcPr>
          <w:p w14:paraId="65201D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630" w:type="dxa"/>
            <w:vAlign w:val="top"/>
          </w:tcPr>
          <w:p w14:paraId="5A6F07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4(44.6) </w:t>
            </w:r>
          </w:p>
        </w:tc>
        <w:tc>
          <w:tcPr>
            <w:tcW w:w="787" w:type="pct"/>
          </w:tcPr>
          <w:p w14:paraId="1C23DB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</w:tr>
    </w:tbl>
    <w:p w14:paraId="7A35B286">
      <w:pPr>
        <w:spacing w:after="0" w:line="240" w:lineRule="auto"/>
        <w:ind w:firstLine="240" w:firstLineChars="100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</w:p>
    <w:p w14:paraId="71AAE86B">
      <w:pPr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  <w:br w:type="page"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T-3 Anthropometry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et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ysical activity details of rural pregnant women from two districts of Tamil Nadu state across different anaemic groups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156"/>
        <w:gridCol w:w="1189"/>
        <w:gridCol w:w="1878"/>
        <w:gridCol w:w="1147"/>
        <w:gridCol w:w="1156"/>
        <w:gridCol w:w="1110"/>
      </w:tblGrid>
      <w:tr w14:paraId="71622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4A33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388E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rmal</w:t>
            </w:r>
          </w:p>
          <w:p w14:paraId="44E0A0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6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72F0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ild form N=25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D711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oderate/Severe form</w:t>
            </w:r>
          </w:p>
          <w:p w14:paraId="6C76F9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7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3CEF8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Normal vs</w:t>
            </w:r>
          </w:p>
          <w:p w14:paraId="6F993D6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Mild</w:t>
            </w:r>
          </w:p>
          <w:p w14:paraId="61B4A28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vs Moderate</w:t>
            </w:r>
          </w:p>
          <w:p w14:paraId="76060A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p-value</w:t>
            </w:r>
          </w:p>
          <w:p w14:paraId="303084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</w:p>
        </w:tc>
        <w:tc>
          <w:tcPr>
            <w:tcW w:w="2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DF31A4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Any form of anaemia</w:t>
            </w:r>
          </w:p>
          <w:p w14:paraId="2DD496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N=53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453C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  <w:t>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  <w:t xml:space="preserve">ormal vs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  <w:t xml:space="preserve">any form of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  <w:t xml:space="preserve">anaemia </w:t>
            </w:r>
          </w:p>
          <w:p w14:paraId="0B23A4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  <w:t xml:space="preserve">p-value </w:t>
            </w:r>
          </w:p>
        </w:tc>
      </w:tr>
      <w:tr w14:paraId="14BDA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224F41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Diet Diversity categories </w:t>
            </w:r>
          </w:p>
          <w:p w14:paraId="0A7B9D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t achieving minimum dietary diversity (&lt;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43647B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41(90.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00E7C6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9(85.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bottom"/>
          </w:tcPr>
          <w:p w14:paraId="56C45A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52(90.6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bottom"/>
          </w:tcPr>
          <w:p w14:paraId="6AACA5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222" w:type="dxa"/>
            <w:tcBorders>
              <w:top w:val="single" w:color="auto" w:sz="4" w:space="0"/>
            </w:tcBorders>
            <w:vAlign w:val="bottom"/>
          </w:tcPr>
          <w:p w14:paraId="34715C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71(88.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bottom"/>
          </w:tcPr>
          <w:p w14:paraId="7C599B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14:paraId="647F0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</w:tcPr>
          <w:p w14:paraId="55FB3E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chieved minimum dietary diversity (≥5)</w:t>
            </w:r>
          </w:p>
        </w:tc>
        <w:tc>
          <w:tcPr>
            <w:tcW w:w="0" w:type="auto"/>
            <w:vAlign w:val="bottom"/>
          </w:tcPr>
          <w:p w14:paraId="2286F1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5(9.4)</w:t>
            </w:r>
          </w:p>
        </w:tc>
        <w:tc>
          <w:tcPr>
            <w:tcW w:w="0" w:type="auto"/>
            <w:vAlign w:val="bottom"/>
          </w:tcPr>
          <w:p w14:paraId="2DF9F0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6(14.1)</w:t>
            </w:r>
          </w:p>
        </w:tc>
        <w:tc>
          <w:tcPr>
            <w:tcW w:w="0" w:type="auto"/>
            <w:vAlign w:val="bottom"/>
          </w:tcPr>
          <w:p w14:paraId="6894B4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6(9.4)</w:t>
            </w:r>
          </w:p>
        </w:tc>
        <w:tc>
          <w:tcPr>
            <w:tcW w:w="0" w:type="auto"/>
            <w:vMerge w:val="continue"/>
            <w:vAlign w:val="center"/>
          </w:tcPr>
          <w:p w14:paraId="657FB8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6FD1F3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2(11.6)</w:t>
            </w:r>
          </w:p>
        </w:tc>
        <w:tc>
          <w:tcPr>
            <w:tcW w:w="0" w:type="auto"/>
            <w:vMerge w:val="continue"/>
            <w:vAlign w:val="center"/>
          </w:tcPr>
          <w:p w14:paraId="59AF27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5C179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</w:tcPr>
          <w:p w14:paraId="0CC357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Household food insecurity scale assessment</w:t>
            </w:r>
          </w:p>
          <w:p w14:paraId="26DAF9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 food insecurity (0)</w:t>
            </w:r>
          </w:p>
        </w:tc>
        <w:tc>
          <w:tcPr>
            <w:tcW w:w="0" w:type="auto"/>
            <w:vAlign w:val="bottom"/>
          </w:tcPr>
          <w:p w14:paraId="39A1B4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7(81.6)</w:t>
            </w:r>
          </w:p>
        </w:tc>
        <w:tc>
          <w:tcPr>
            <w:tcW w:w="0" w:type="auto"/>
            <w:vAlign w:val="bottom"/>
          </w:tcPr>
          <w:p w14:paraId="0B893F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4(83.9</w:t>
            </w:r>
          </w:p>
        </w:tc>
        <w:tc>
          <w:tcPr>
            <w:tcW w:w="0" w:type="auto"/>
            <w:vAlign w:val="bottom"/>
          </w:tcPr>
          <w:p w14:paraId="2B5694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4(77)</w:t>
            </w:r>
          </w:p>
        </w:tc>
        <w:tc>
          <w:tcPr>
            <w:tcW w:w="0" w:type="auto"/>
            <w:vMerge w:val="restart"/>
            <w:vAlign w:val="bottom"/>
          </w:tcPr>
          <w:p w14:paraId="07D7C9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22" w:type="dxa"/>
            <w:vAlign w:val="bottom"/>
          </w:tcPr>
          <w:p w14:paraId="6A80BC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28(80.3)</w:t>
            </w:r>
          </w:p>
        </w:tc>
        <w:tc>
          <w:tcPr>
            <w:tcW w:w="0" w:type="auto"/>
            <w:vMerge w:val="restart"/>
            <w:vAlign w:val="bottom"/>
          </w:tcPr>
          <w:p w14:paraId="7C6C26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3</w:t>
            </w:r>
          </w:p>
        </w:tc>
      </w:tr>
      <w:tr w14:paraId="21020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</w:tcPr>
          <w:p w14:paraId="7518C5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ild food insecurity present (1-3)</w:t>
            </w:r>
          </w:p>
        </w:tc>
        <w:tc>
          <w:tcPr>
            <w:tcW w:w="0" w:type="auto"/>
            <w:vAlign w:val="bottom"/>
          </w:tcPr>
          <w:p w14:paraId="526A79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5(13.2)</w:t>
            </w:r>
          </w:p>
        </w:tc>
        <w:tc>
          <w:tcPr>
            <w:tcW w:w="0" w:type="auto"/>
            <w:vAlign w:val="bottom"/>
          </w:tcPr>
          <w:p w14:paraId="59B8D7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7(10.6)</w:t>
            </w:r>
          </w:p>
        </w:tc>
        <w:tc>
          <w:tcPr>
            <w:tcW w:w="0" w:type="auto"/>
            <w:vAlign w:val="bottom"/>
          </w:tcPr>
          <w:p w14:paraId="233A81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2(18.7)</w:t>
            </w:r>
          </w:p>
        </w:tc>
        <w:tc>
          <w:tcPr>
            <w:tcW w:w="0" w:type="auto"/>
            <w:vMerge w:val="continue"/>
            <w:vAlign w:val="bottom"/>
          </w:tcPr>
          <w:p w14:paraId="72D6BC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32FCA2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9(14.8)</w:t>
            </w:r>
          </w:p>
        </w:tc>
        <w:tc>
          <w:tcPr>
            <w:tcW w:w="0" w:type="auto"/>
            <w:vMerge w:val="continue"/>
            <w:vAlign w:val="bottom"/>
          </w:tcPr>
          <w:p w14:paraId="7C5417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6C5F2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0" w:type="auto"/>
          </w:tcPr>
          <w:p w14:paraId="65095B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Moderate/Severe food insecurity present (&gt;3) </w:t>
            </w:r>
          </w:p>
        </w:tc>
        <w:tc>
          <w:tcPr>
            <w:tcW w:w="0" w:type="auto"/>
            <w:vAlign w:val="bottom"/>
          </w:tcPr>
          <w:p w14:paraId="32FF34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(4.9)</w:t>
            </w:r>
          </w:p>
        </w:tc>
        <w:tc>
          <w:tcPr>
            <w:tcW w:w="0" w:type="auto"/>
            <w:vAlign w:val="bottom"/>
          </w:tcPr>
          <w:p w14:paraId="039FCB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(4.7)</w:t>
            </w:r>
          </w:p>
        </w:tc>
        <w:tc>
          <w:tcPr>
            <w:tcW w:w="0" w:type="auto"/>
            <w:vAlign w:val="bottom"/>
          </w:tcPr>
          <w:p w14:paraId="245B9D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1(4.0)</w:t>
            </w:r>
          </w:p>
        </w:tc>
        <w:tc>
          <w:tcPr>
            <w:tcW w:w="0" w:type="auto"/>
            <w:vMerge w:val="continue"/>
            <w:vAlign w:val="bottom"/>
          </w:tcPr>
          <w:p w14:paraId="5EB2FF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13F656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3(4.3)</w:t>
            </w:r>
          </w:p>
        </w:tc>
        <w:tc>
          <w:tcPr>
            <w:tcW w:w="0" w:type="auto"/>
            <w:vMerge w:val="continue"/>
            <w:vAlign w:val="bottom"/>
          </w:tcPr>
          <w:p w14:paraId="16EC73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3C639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0" w:type="auto"/>
            <w:vAlign w:val="bottom"/>
          </w:tcPr>
          <w:p w14:paraId="4817F9A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14:paraId="5AD1FE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14:paraId="4527A9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14:paraId="1DA810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14:paraId="1D2EE2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2AAFFC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14:paraId="1D3A44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685B8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</w:trPr>
        <w:tc>
          <w:tcPr>
            <w:tcW w:w="0" w:type="auto"/>
            <w:vAlign w:val="bottom"/>
          </w:tcPr>
          <w:p w14:paraId="023008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eeting PA recommendation in pregnancy (&gt;600METs per week)</w:t>
            </w:r>
          </w:p>
        </w:tc>
        <w:tc>
          <w:tcPr>
            <w:tcW w:w="0" w:type="auto"/>
            <w:vAlign w:val="bottom"/>
          </w:tcPr>
          <w:p w14:paraId="07C1CB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47(92.9)</w:t>
            </w:r>
          </w:p>
        </w:tc>
        <w:tc>
          <w:tcPr>
            <w:tcW w:w="0" w:type="auto"/>
            <w:vAlign w:val="bottom"/>
          </w:tcPr>
          <w:p w14:paraId="30B504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35(92.2)</w:t>
            </w:r>
          </w:p>
        </w:tc>
        <w:tc>
          <w:tcPr>
            <w:tcW w:w="0" w:type="auto"/>
            <w:vAlign w:val="bottom"/>
          </w:tcPr>
          <w:p w14:paraId="2B6DBE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65(95.3)</w:t>
            </w:r>
          </w:p>
        </w:tc>
        <w:tc>
          <w:tcPr>
            <w:tcW w:w="0" w:type="auto"/>
            <w:vAlign w:val="bottom"/>
          </w:tcPr>
          <w:p w14:paraId="5F61B1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222" w:type="dxa"/>
            <w:vAlign w:val="bottom"/>
          </w:tcPr>
          <w:p w14:paraId="61886A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00(93.8)</w:t>
            </w:r>
          </w:p>
        </w:tc>
        <w:tc>
          <w:tcPr>
            <w:tcW w:w="0" w:type="auto"/>
            <w:vAlign w:val="bottom"/>
          </w:tcPr>
          <w:p w14:paraId="41DD78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</w:tr>
      <w:tr w14:paraId="7527E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vAlign w:val="bottom"/>
          </w:tcPr>
          <w:p w14:paraId="13850E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nthropometry</w:t>
            </w:r>
          </w:p>
          <w:p w14:paraId="1AF3C8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BMI (kg/m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vAlign w:val="bottom"/>
          </w:tcPr>
          <w:p w14:paraId="405CE3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156553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±3.3</w:t>
            </w:r>
          </w:p>
        </w:tc>
        <w:tc>
          <w:tcPr>
            <w:tcW w:w="0" w:type="auto"/>
            <w:vAlign w:val="bottom"/>
          </w:tcPr>
          <w:p w14:paraId="641FE1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6B36F0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.1±3.4</w:t>
            </w:r>
          </w:p>
        </w:tc>
        <w:tc>
          <w:tcPr>
            <w:tcW w:w="0" w:type="auto"/>
            <w:vAlign w:val="bottom"/>
          </w:tcPr>
          <w:p w14:paraId="0590AE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35C29C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9.2±2.8</w:t>
            </w:r>
          </w:p>
        </w:tc>
        <w:tc>
          <w:tcPr>
            <w:tcW w:w="0" w:type="auto"/>
            <w:vAlign w:val="bottom"/>
          </w:tcPr>
          <w:p w14:paraId="4FBE2B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0AB4A7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222" w:type="dxa"/>
            <w:vAlign w:val="bottom"/>
          </w:tcPr>
          <w:p w14:paraId="4E5EAB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1B7269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9.6±3.1</w:t>
            </w:r>
          </w:p>
        </w:tc>
        <w:tc>
          <w:tcPr>
            <w:tcW w:w="0" w:type="auto"/>
            <w:vAlign w:val="bottom"/>
          </w:tcPr>
          <w:p w14:paraId="4772A4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4F7FCE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14:paraId="1C7B0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bottom"/>
          </w:tcPr>
          <w:p w14:paraId="67D3EF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BMI categories</w:t>
            </w:r>
          </w:p>
          <w:p w14:paraId="0C08FC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Underweight ((&lt;18.5)</w:t>
            </w:r>
          </w:p>
        </w:tc>
        <w:tc>
          <w:tcPr>
            <w:tcW w:w="0" w:type="auto"/>
            <w:vAlign w:val="bottom"/>
          </w:tcPr>
          <w:p w14:paraId="3FFECC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4FC14A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4(35.3)</w:t>
            </w:r>
          </w:p>
        </w:tc>
        <w:tc>
          <w:tcPr>
            <w:tcW w:w="0" w:type="auto"/>
            <w:vAlign w:val="bottom"/>
          </w:tcPr>
          <w:p w14:paraId="7F6F66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455541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86(33.7)</w:t>
            </w:r>
          </w:p>
        </w:tc>
        <w:tc>
          <w:tcPr>
            <w:tcW w:w="0" w:type="auto"/>
            <w:vAlign w:val="bottom"/>
          </w:tcPr>
          <w:p w14:paraId="0ED1BC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72B38D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3(47.8)</w:t>
            </w:r>
          </w:p>
        </w:tc>
        <w:tc>
          <w:tcPr>
            <w:tcW w:w="0" w:type="auto"/>
            <w:vMerge w:val="restart"/>
          </w:tcPr>
          <w:p w14:paraId="6DBF5B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10096A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6DB367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222" w:type="dxa"/>
            <w:vAlign w:val="bottom"/>
          </w:tcPr>
          <w:p w14:paraId="61354B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1F7BF6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9(41.1)</w:t>
            </w:r>
          </w:p>
        </w:tc>
        <w:tc>
          <w:tcPr>
            <w:tcW w:w="0" w:type="auto"/>
            <w:vMerge w:val="restart"/>
          </w:tcPr>
          <w:p w14:paraId="5DB301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2C82E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168C39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</w:tr>
      <w:tr w14:paraId="2ACCF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Align w:val="bottom"/>
          </w:tcPr>
          <w:p w14:paraId="2DCF16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rmal ((18.5 to 24.9)</w:t>
            </w:r>
          </w:p>
        </w:tc>
        <w:tc>
          <w:tcPr>
            <w:tcW w:w="0" w:type="auto"/>
            <w:vAlign w:val="bottom"/>
          </w:tcPr>
          <w:p w14:paraId="7C9104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7(55.3)</w:t>
            </w:r>
          </w:p>
        </w:tc>
        <w:tc>
          <w:tcPr>
            <w:tcW w:w="0" w:type="auto"/>
            <w:vAlign w:val="bottom"/>
          </w:tcPr>
          <w:p w14:paraId="626EF6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6(57.3)</w:t>
            </w:r>
          </w:p>
        </w:tc>
        <w:tc>
          <w:tcPr>
            <w:tcW w:w="0" w:type="auto"/>
            <w:vAlign w:val="bottom"/>
          </w:tcPr>
          <w:p w14:paraId="55E1A6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6(48.9)</w:t>
            </w:r>
          </w:p>
        </w:tc>
        <w:tc>
          <w:tcPr>
            <w:tcW w:w="0" w:type="auto"/>
            <w:vMerge w:val="continue"/>
            <w:vAlign w:val="center"/>
          </w:tcPr>
          <w:p w14:paraId="7212A0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4FAFEA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82(52.9)</w:t>
            </w:r>
          </w:p>
        </w:tc>
        <w:tc>
          <w:tcPr>
            <w:tcW w:w="0" w:type="auto"/>
            <w:vMerge w:val="continue"/>
            <w:vAlign w:val="center"/>
          </w:tcPr>
          <w:p w14:paraId="3D035B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17BC5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vAlign w:val="bottom"/>
          </w:tcPr>
          <w:p w14:paraId="143A15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Overweight (25 to 29.9)</w:t>
            </w:r>
          </w:p>
        </w:tc>
        <w:tc>
          <w:tcPr>
            <w:tcW w:w="0" w:type="auto"/>
            <w:vAlign w:val="bottom"/>
          </w:tcPr>
          <w:p w14:paraId="13521F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2(8.3)</w:t>
            </w:r>
          </w:p>
        </w:tc>
        <w:tc>
          <w:tcPr>
            <w:tcW w:w="0" w:type="auto"/>
            <w:vAlign w:val="bottom"/>
          </w:tcPr>
          <w:p w14:paraId="509C8E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(7.8)</w:t>
            </w:r>
          </w:p>
        </w:tc>
        <w:tc>
          <w:tcPr>
            <w:tcW w:w="0" w:type="auto"/>
            <w:vAlign w:val="bottom"/>
          </w:tcPr>
          <w:p w14:paraId="212195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8(2.9)</w:t>
            </w:r>
          </w:p>
        </w:tc>
        <w:tc>
          <w:tcPr>
            <w:tcW w:w="0" w:type="auto"/>
            <w:vMerge w:val="continue"/>
            <w:vAlign w:val="center"/>
          </w:tcPr>
          <w:p w14:paraId="5C7C21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vAlign w:val="bottom"/>
          </w:tcPr>
          <w:p w14:paraId="210D56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8(5.3)</w:t>
            </w:r>
          </w:p>
        </w:tc>
        <w:tc>
          <w:tcPr>
            <w:tcW w:w="0" w:type="auto"/>
            <w:vMerge w:val="continue"/>
            <w:vAlign w:val="center"/>
          </w:tcPr>
          <w:p w14:paraId="35C25A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4B87F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2F7E2B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Obese (&gt;3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164EF8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(1.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6EAC42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(1.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 w14:paraId="6179EA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(0.4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60609A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2" w:type="dxa"/>
            <w:tcBorders>
              <w:bottom w:val="single" w:color="auto" w:sz="4" w:space="0"/>
            </w:tcBorders>
            <w:vAlign w:val="bottom"/>
          </w:tcPr>
          <w:p w14:paraId="7511EB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(0.8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D3E5C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07971518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eastAsia="en-IN"/>
          <w14:textFill>
            <w14:solidFill>
              <w14:schemeClr w14:val="tx1"/>
            </w14:solidFill>
          </w14:textFill>
        </w:rPr>
      </w:pPr>
    </w:p>
    <w:p w14:paraId="1337A5DB">
      <w:pPr>
        <w:pStyle w:val="5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- Physical Activity</w:t>
      </w:r>
    </w:p>
    <w:p w14:paraId="4836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-  Body Mass Index</w:t>
      </w:r>
    </w:p>
    <w:p w14:paraId="58E274AF">
      <w:pPr>
        <w:pStyle w:val="5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54BD155"/>
    <w:p w14:paraId="02A34B46">
      <w:pPr>
        <w:pStyle w:val="5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-4 Details on water, sanitation and hand hygiene practices observed in rural pregnant women from two districts of Tamil Nadu state across different anaemic groups</w:t>
      </w:r>
    </w:p>
    <w:tbl>
      <w:tblPr>
        <w:tblStyle w:val="3"/>
        <w:tblW w:w="5543" w:type="pct"/>
        <w:tblInd w:w="-10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1"/>
        <w:gridCol w:w="1172"/>
        <w:gridCol w:w="1200"/>
        <w:gridCol w:w="1704"/>
        <w:gridCol w:w="933"/>
        <w:gridCol w:w="1200"/>
        <w:gridCol w:w="1194"/>
      </w:tblGrid>
      <w:tr w14:paraId="5E5BD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554" w:type="pc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D8B6CE8">
            <w:pPr>
              <w:spacing w:after="0" w:line="24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bookmarkStart w:id="0" w:name="_GoBack"/>
            <w:bookmarkEnd w:id="0"/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DEE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ormal</w:t>
            </w:r>
          </w:p>
          <w:p w14:paraId="75053D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66</w:t>
            </w:r>
          </w:p>
        </w:tc>
        <w:tc>
          <w:tcPr>
            <w:tcW w:w="5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119B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Mild form </w:t>
            </w:r>
          </w:p>
          <w:p w14:paraId="6F8058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55</w:t>
            </w:r>
          </w:p>
        </w:tc>
        <w:tc>
          <w:tcPr>
            <w:tcW w:w="7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D88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Moderate/Severe form</w:t>
            </w:r>
          </w:p>
          <w:p w14:paraId="32D020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=278</w:t>
            </w:r>
          </w:p>
        </w:tc>
        <w:tc>
          <w:tcPr>
            <w:tcW w:w="4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B9E67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Normal vs</w:t>
            </w:r>
          </w:p>
          <w:p w14:paraId="317BB7D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Mild</w:t>
            </w:r>
          </w:p>
          <w:p w14:paraId="4D90E13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vs Moderate</w:t>
            </w:r>
          </w:p>
          <w:p w14:paraId="6A2836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</w:p>
        </w:tc>
        <w:tc>
          <w:tcPr>
            <w:tcW w:w="5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98501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  <w:t>Any form of anaemia</w:t>
            </w:r>
          </w:p>
          <w:p w14:paraId="4725F6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N=533</w:t>
            </w:r>
          </w:p>
        </w:tc>
        <w:tc>
          <w:tcPr>
            <w:tcW w:w="5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8863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  <w:t xml:space="preserve">Normal vs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  <w:t xml:space="preserve">any form of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  <w:t xml:space="preserve">anaemia p-value </w:t>
            </w:r>
          </w:p>
        </w:tc>
      </w:tr>
      <w:tr w14:paraId="05370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554" w:type="pct"/>
            <w:tcBorders>
              <w:top w:val="single" w:color="auto" w:sz="4" w:space="0"/>
            </w:tcBorders>
            <w:vAlign w:val="top"/>
          </w:tcPr>
          <w:p w14:paraId="0424B9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ccess to safe drinking water sources</w:t>
            </w:r>
          </w:p>
        </w:tc>
        <w:tc>
          <w:tcPr>
            <w:tcW w:w="545" w:type="pct"/>
            <w:tcBorders>
              <w:top w:val="single" w:color="auto" w:sz="4" w:space="0"/>
            </w:tcBorders>
            <w:vAlign w:val="top"/>
          </w:tcPr>
          <w:p w14:paraId="0FF932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32(87.2)</w:t>
            </w:r>
          </w:p>
        </w:tc>
        <w:tc>
          <w:tcPr>
            <w:tcW w:w="558" w:type="pct"/>
            <w:tcBorders>
              <w:top w:val="single" w:color="auto" w:sz="4" w:space="0"/>
            </w:tcBorders>
            <w:vAlign w:val="top"/>
          </w:tcPr>
          <w:p w14:paraId="66200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25(88.2)</w:t>
            </w:r>
          </w:p>
        </w:tc>
        <w:tc>
          <w:tcPr>
            <w:tcW w:w="793" w:type="pct"/>
            <w:tcBorders>
              <w:top w:val="single" w:color="auto" w:sz="4" w:space="0"/>
            </w:tcBorders>
            <w:vAlign w:val="top"/>
          </w:tcPr>
          <w:p w14:paraId="74B2AB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36(84.9)</w:t>
            </w:r>
          </w:p>
        </w:tc>
        <w:tc>
          <w:tcPr>
            <w:tcW w:w="434" w:type="pct"/>
            <w:tcBorders>
              <w:top w:val="single" w:color="auto" w:sz="4" w:space="0"/>
            </w:tcBorders>
            <w:vAlign w:val="top"/>
          </w:tcPr>
          <w:p w14:paraId="7C3775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558" w:type="pct"/>
            <w:tcBorders>
              <w:top w:val="single" w:color="auto" w:sz="4" w:space="0"/>
            </w:tcBorders>
            <w:vAlign w:val="top"/>
          </w:tcPr>
          <w:p w14:paraId="304466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61(86.5)</w:t>
            </w:r>
          </w:p>
        </w:tc>
        <w:tc>
          <w:tcPr>
            <w:tcW w:w="555" w:type="pct"/>
            <w:tcBorders>
              <w:top w:val="single" w:color="auto" w:sz="4" w:space="0"/>
            </w:tcBorders>
            <w:vAlign w:val="top"/>
          </w:tcPr>
          <w:p w14:paraId="76A724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</w:tr>
      <w:tr w14:paraId="15AE4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54" w:type="pct"/>
            <w:vAlign w:val="top"/>
          </w:tcPr>
          <w:p w14:paraId="2B0A97A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IN" w:eastAsia="en-IN"/>
              </w:rPr>
              <w:t>Water treatment method used</w:t>
            </w:r>
          </w:p>
        </w:tc>
        <w:tc>
          <w:tcPr>
            <w:tcW w:w="545" w:type="pct"/>
            <w:vAlign w:val="top"/>
          </w:tcPr>
          <w:p w14:paraId="506848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3(38.7)</w:t>
            </w:r>
          </w:p>
        </w:tc>
        <w:tc>
          <w:tcPr>
            <w:tcW w:w="558" w:type="pct"/>
            <w:vAlign w:val="top"/>
          </w:tcPr>
          <w:p w14:paraId="4BB7A2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0(51)</w:t>
            </w:r>
          </w:p>
        </w:tc>
        <w:tc>
          <w:tcPr>
            <w:tcW w:w="793" w:type="pct"/>
            <w:vAlign w:val="top"/>
          </w:tcPr>
          <w:p w14:paraId="5ED4A5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2(43.9)</w:t>
            </w:r>
          </w:p>
        </w:tc>
        <w:tc>
          <w:tcPr>
            <w:tcW w:w="434" w:type="pct"/>
            <w:vAlign w:val="top"/>
          </w:tcPr>
          <w:p w14:paraId="195D01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558" w:type="pct"/>
            <w:vAlign w:val="top"/>
          </w:tcPr>
          <w:p w14:paraId="6620D6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52(47.3)</w:t>
            </w:r>
          </w:p>
        </w:tc>
        <w:tc>
          <w:tcPr>
            <w:tcW w:w="555" w:type="pct"/>
            <w:vAlign w:val="top"/>
          </w:tcPr>
          <w:p w14:paraId="20025C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14:paraId="45D5E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54" w:type="pct"/>
            <w:vAlign w:val="top"/>
          </w:tcPr>
          <w:p w14:paraId="5A8629F4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US" w:eastAsia="en-IN"/>
              </w:rPr>
              <w:t>No observable hand wash facility</w:t>
            </w:r>
          </w:p>
        </w:tc>
        <w:tc>
          <w:tcPr>
            <w:tcW w:w="545" w:type="pct"/>
            <w:vAlign w:val="top"/>
          </w:tcPr>
          <w:p w14:paraId="680449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8(29.3)</w:t>
            </w:r>
          </w:p>
        </w:tc>
        <w:tc>
          <w:tcPr>
            <w:tcW w:w="558" w:type="pct"/>
            <w:vAlign w:val="top"/>
          </w:tcPr>
          <w:p w14:paraId="07759E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5(41.2)</w:t>
            </w:r>
          </w:p>
        </w:tc>
        <w:tc>
          <w:tcPr>
            <w:tcW w:w="793" w:type="pct"/>
            <w:vAlign w:val="top"/>
          </w:tcPr>
          <w:p w14:paraId="46489A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6(38.1)</w:t>
            </w:r>
          </w:p>
        </w:tc>
        <w:tc>
          <w:tcPr>
            <w:tcW w:w="434" w:type="pct"/>
            <w:vAlign w:val="top"/>
          </w:tcPr>
          <w:p w14:paraId="494C2C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558" w:type="pct"/>
            <w:vAlign w:val="top"/>
          </w:tcPr>
          <w:p w14:paraId="1533BE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1(39.6)</w:t>
            </w:r>
          </w:p>
        </w:tc>
        <w:tc>
          <w:tcPr>
            <w:tcW w:w="555" w:type="pct"/>
            <w:vAlign w:val="top"/>
          </w:tcPr>
          <w:p w14:paraId="0A5DA6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14:paraId="5B5C9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54" w:type="pct"/>
            <w:vAlign w:val="top"/>
          </w:tcPr>
          <w:p w14:paraId="3B1D3D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Open defaecation</w:t>
            </w:r>
          </w:p>
        </w:tc>
        <w:tc>
          <w:tcPr>
            <w:tcW w:w="545" w:type="pct"/>
            <w:vAlign w:val="bottom"/>
          </w:tcPr>
          <w:p w14:paraId="6BBB3B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94(72.9)</w:t>
            </w:r>
          </w:p>
        </w:tc>
        <w:tc>
          <w:tcPr>
            <w:tcW w:w="558" w:type="pct"/>
            <w:vAlign w:val="bottom"/>
          </w:tcPr>
          <w:p w14:paraId="08F847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74(68.2)</w:t>
            </w:r>
          </w:p>
        </w:tc>
        <w:tc>
          <w:tcPr>
            <w:tcW w:w="793" w:type="pct"/>
            <w:vAlign w:val="bottom"/>
          </w:tcPr>
          <w:p w14:paraId="37D517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5(77.3)</w:t>
            </w:r>
          </w:p>
        </w:tc>
        <w:tc>
          <w:tcPr>
            <w:tcW w:w="434" w:type="pct"/>
            <w:vAlign w:val="bottom"/>
          </w:tcPr>
          <w:p w14:paraId="7A9746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58" w:type="pct"/>
            <w:vAlign w:val="bottom"/>
          </w:tcPr>
          <w:p w14:paraId="53AC18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89(73)</w:t>
            </w:r>
          </w:p>
        </w:tc>
        <w:tc>
          <w:tcPr>
            <w:tcW w:w="555" w:type="pct"/>
            <w:vAlign w:val="bottom"/>
          </w:tcPr>
          <w:p w14:paraId="186AFC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14:paraId="08E36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54" w:type="pct"/>
            <w:vAlign w:val="top"/>
          </w:tcPr>
          <w:p w14:paraId="069D3E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Involved in decision making on</w:t>
            </w:r>
          </w:p>
          <w:p w14:paraId="0C39C68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5" w:type="pct"/>
            <w:vAlign w:val="bottom"/>
          </w:tcPr>
          <w:p w14:paraId="371255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8" w:type="pct"/>
            <w:vAlign w:val="bottom"/>
          </w:tcPr>
          <w:p w14:paraId="31D782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93" w:type="pct"/>
            <w:vAlign w:val="bottom"/>
          </w:tcPr>
          <w:p w14:paraId="772C4E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34" w:type="pct"/>
            <w:vAlign w:val="bottom"/>
          </w:tcPr>
          <w:p w14:paraId="7DFA27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8" w:type="pct"/>
            <w:vAlign w:val="bottom"/>
          </w:tcPr>
          <w:p w14:paraId="7FF0A8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5" w:type="pct"/>
            <w:vAlign w:val="bottom"/>
          </w:tcPr>
          <w:p w14:paraId="430EEC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14:paraId="63906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554" w:type="pct"/>
            <w:shd w:val="clear" w:color="auto" w:fill="auto"/>
            <w:vAlign w:val="top"/>
          </w:tcPr>
          <w:p w14:paraId="5D967D3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Major Purchase </w:t>
            </w:r>
          </w:p>
          <w:p w14:paraId="0099D6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44253B6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0(45.1)</w:t>
            </w:r>
          </w:p>
          <w:p w14:paraId="1070D8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627991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16(45.5)</w:t>
            </w:r>
          </w:p>
          <w:p w14:paraId="1D7D35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793" w:type="pct"/>
            <w:shd w:val="clear" w:color="auto" w:fill="auto"/>
            <w:vAlign w:val="bottom"/>
          </w:tcPr>
          <w:p w14:paraId="798D6B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6(48.9)</w:t>
            </w:r>
          </w:p>
          <w:p w14:paraId="1DEC25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434" w:type="pct"/>
            <w:shd w:val="clear" w:color="auto" w:fill="auto"/>
            <w:vAlign w:val="bottom"/>
          </w:tcPr>
          <w:p w14:paraId="0989DF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  <w:p w14:paraId="34F838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5BB633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52(47.3)</w:t>
            </w:r>
          </w:p>
          <w:p w14:paraId="320668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562C79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  <w:p w14:paraId="5656E3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</w:tr>
      <w:tr w14:paraId="3D274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554" w:type="pct"/>
            <w:shd w:val="clear" w:color="auto" w:fill="auto"/>
            <w:vAlign w:val="top"/>
          </w:tcPr>
          <w:p w14:paraId="599DDA9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5B8595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Daily Purchase </w:t>
            </w:r>
          </w:p>
          <w:p w14:paraId="79B87E5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45" w:type="pct"/>
            <w:shd w:val="clear" w:color="auto" w:fill="auto"/>
            <w:vAlign w:val="bottom"/>
          </w:tcPr>
          <w:p w14:paraId="335E34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138920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7(47.7)</w:t>
            </w:r>
          </w:p>
          <w:p w14:paraId="2B4C05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093E14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0(47.1)</w:t>
            </w:r>
          </w:p>
          <w:p w14:paraId="4B4311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793" w:type="pct"/>
            <w:shd w:val="clear" w:color="auto" w:fill="auto"/>
            <w:vAlign w:val="bottom"/>
          </w:tcPr>
          <w:p w14:paraId="311D2D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61EA86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8(46)</w:t>
            </w:r>
          </w:p>
          <w:p w14:paraId="0AA56A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434" w:type="pct"/>
            <w:shd w:val="clear" w:color="auto" w:fill="auto"/>
            <w:vAlign w:val="bottom"/>
          </w:tcPr>
          <w:p w14:paraId="2A73C4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  <w:p w14:paraId="17AD1D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4A195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48(46.5)</w:t>
            </w:r>
          </w:p>
          <w:p w14:paraId="626896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20615E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  <w:p w14:paraId="61FFDB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</w:p>
        </w:tc>
      </w:tr>
      <w:tr w14:paraId="320F1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4" w:type="pct"/>
            <w:shd w:val="clear" w:color="auto" w:fill="auto"/>
            <w:vAlign w:val="top"/>
          </w:tcPr>
          <w:p w14:paraId="53BE16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1B143F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IN"/>
              </w:rPr>
              <w:t>Visiting-relativ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&amp;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 xml:space="preserve">other places </w:t>
            </w:r>
          </w:p>
        </w:tc>
        <w:tc>
          <w:tcPr>
            <w:tcW w:w="545" w:type="pct"/>
            <w:shd w:val="clear" w:color="auto" w:fill="auto"/>
            <w:vAlign w:val="bottom"/>
          </w:tcPr>
          <w:p w14:paraId="1814D1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11(41.7)</w:t>
            </w:r>
          </w:p>
        </w:tc>
        <w:tc>
          <w:tcPr>
            <w:tcW w:w="558" w:type="pct"/>
            <w:shd w:val="clear" w:color="auto" w:fill="auto"/>
            <w:vAlign w:val="bottom"/>
          </w:tcPr>
          <w:p w14:paraId="3E9529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104CBA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11(43.5)</w:t>
            </w:r>
          </w:p>
        </w:tc>
        <w:tc>
          <w:tcPr>
            <w:tcW w:w="793" w:type="pct"/>
            <w:shd w:val="clear" w:color="auto" w:fill="auto"/>
            <w:vAlign w:val="bottom"/>
          </w:tcPr>
          <w:p w14:paraId="67A6C9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30(46.8)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6DFE59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558" w:type="pct"/>
            <w:shd w:val="clear" w:color="auto" w:fill="auto"/>
            <w:vAlign w:val="bottom"/>
          </w:tcPr>
          <w:p w14:paraId="1295CB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41(45.2)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B667E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 w:bidi="ta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</w:tbl>
    <w:p w14:paraId="0DCD8454">
      <w:pPr>
        <w:spacing w:after="0" w:line="240" w:lineRule="auto"/>
        <w:ind w:firstLine="240" w:firstLineChars="100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</w:p>
    <w:sectPr>
      <w:footerReference r:id="rId5" w:type="default"/>
      <w:pgSz w:w="11906" w:h="16838"/>
      <w:pgMar w:top="993" w:right="991" w:bottom="568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atha">
    <w:altName w:val="Leelawadee UI Semilight"/>
    <w:panose1 w:val="02000400000000000000"/>
    <w:charset w:val="01"/>
    <w:family w:val="roman"/>
    <w:pitch w:val="default"/>
    <w:sig w:usb0="00000000" w:usb1="00000000" w:usb2="00000000" w:usb3="00000000" w:csb0="00000000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Lath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5A5F77">
    <w:pPr>
      <w:pStyle w:val="9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DBA687"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DBA687"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33"/>
    <w:rsid w:val="00000394"/>
    <w:rsid w:val="0000119E"/>
    <w:rsid w:val="0000296C"/>
    <w:rsid w:val="00004838"/>
    <w:rsid w:val="000133D3"/>
    <w:rsid w:val="00015310"/>
    <w:rsid w:val="000153CB"/>
    <w:rsid w:val="000162A2"/>
    <w:rsid w:val="00016D8F"/>
    <w:rsid w:val="000215A6"/>
    <w:rsid w:val="00027F49"/>
    <w:rsid w:val="000312AA"/>
    <w:rsid w:val="00031AA3"/>
    <w:rsid w:val="00032A90"/>
    <w:rsid w:val="00032AAD"/>
    <w:rsid w:val="00036A1E"/>
    <w:rsid w:val="00036B58"/>
    <w:rsid w:val="00047753"/>
    <w:rsid w:val="000512B4"/>
    <w:rsid w:val="00053BD2"/>
    <w:rsid w:val="00057491"/>
    <w:rsid w:val="000606C5"/>
    <w:rsid w:val="000608F6"/>
    <w:rsid w:val="000619AD"/>
    <w:rsid w:val="00065D23"/>
    <w:rsid w:val="0006706D"/>
    <w:rsid w:val="0008724D"/>
    <w:rsid w:val="00087A54"/>
    <w:rsid w:val="00087E77"/>
    <w:rsid w:val="000927C8"/>
    <w:rsid w:val="00092C23"/>
    <w:rsid w:val="000A0FD9"/>
    <w:rsid w:val="000A53D0"/>
    <w:rsid w:val="000A73CC"/>
    <w:rsid w:val="000B0219"/>
    <w:rsid w:val="000B3CF7"/>
    <w:rsid w:val="000C260F"/>
    <w:rsid w:val="000C3A87"/>
    <w:rsid w:val="000C6EAE"/>
    <w:rsid w:val="000D1FCF"/>
    <w:rsid w:val="000D43B3"/>
    <w:rsid w:val="000D57EC"/>
    <w:rsid w:val="000D5E9E"/>
    <w:rsid w:val="000E0A18"/>
    <w:rsid w:val="000E0A1C"/>
    <w:rsid w:val="000E1AC1"/>
    <w:rsid w:val="000E5FDD"/>
    <w:rsid w:val="000F107F"/>
    <w:rsid w:val="000F2618"/>
    <w:rsid w:val="000F3B32"/>
    <w:rsid w:val="000F592D"/>
    <w:rsid w:val="000F792E"/>
    <w:rsid w:val="0010336C"/>
    <w:rsid w:val="0010604B"/>
    <w:rsid w:val="00107119"/>
    <w:rsid w:val="0010767E"/>
    <w:rsid w:val="00113A35"/>
    <w:rsid w:val="001145AE"/>
    <w:rsid w:val="00115E18"/>
    <w:rsid w:val="0011684F"/>
    <w:rsid w:val="00116909"/>
    <w:rsid w:val="001173AC"/>
    <w:rsid w:val="00123258"/>
    <w:rsid w:val="00126D1F"/>
    <w:rsid w:val="001326B2"/>
    <w:rsid w:val="00136DB1"/>
    <w:rsid w:val="00143705"/>
    <w:rsid w:val="00147CB9"/>
    <w:rsid w:val="00153597"/>
    <w:rsid w:val="00157713"/>
    <w:rsid w:val="00162491"/>
    <w:rsid w:val="00162BFE"/>
    <w:rsid w:val="0016352C"/>
    <w:rsid w:val="00163701"/>
    <w:rsid w:val="00166269"/>
    <w:rsid w:val="00167F2A"/>
    <w:rsid w:val="00171F6C"/>
    <w:rsid w:val="0017286E"/>
    <w:rsid w:val="001753D6"/>
    <w:rsid w:val="00176A55"/>
    <w:rsid w:val="0017793D"/>
    <w:rsid w:val="001809CC"/>
    <w:rsid w:val="00187017"/>
    <w:rsid w:val="001906DF"/>
    <w:rsid w:val="00195308"/>
    <w:rsid w:val="00195AFD"/>
    <w:rsid w:val="001961BC"/>
    <w:rsid w:val="0019625F"/>
    <w:rsid w:val="0019762A"/>
    <w:rsid w:val="001A2CF2"/>
    <w:rsid w:val="001A3D28"/>
    <w:rsid w:val="001A3E4B"/>
    <w:rsid w:val="001A7525"/>
    <w:rsid w:val="001B5C4B"/>
    <w:rsid w:val="001B72D4"/>
    <w:rsid w:val="001C0744"/>
    <w:rsid w:val="001C1192"/>
    <w:rsid w:val="001C3F97"/>
    <w:rsid w:val="001D6801"/>
    <w:rsid w:val="001E413F"/>
    <w:rsid w:val="001E4FAB"/>
    <w:rsid w:val="001E64DC"/>
    <w:rsid w:val="001F02AF"/>
    <w:rsid w:val="001F1886"/>
    <w:rsid w:val="001F231D"/>
    <w:rsid w:val="001F2B9C"/>
    <w:rsid w:val="001F2C16"/>
    <w:rsid w:val="001F58A2"/>
    <w:rsid w:val="002065B7"/>
    <w:rsid w:val="002067A3"/>
    <w:rsid w:val="00210345"/>
    <w:rsid w:val="0021045A"/>
    <w:rsid w:val="00210DE4"/>
    <w:rsid w:val="00212EE1"/>
    <w:rsid w:val="00220FD7"/>
    <w:rsid w:val="00221F0A"/>
    <w:rsid w:val="00234630"/>
    <w:rsid w:val="0024175E"/>
    <w:rsid w:val="002471FD"/>
    <w:rsid w:val="00255942"/>
    <w:rsid w:val="0026296B"/>
    <w:rsid w:val="002657FB"/>
    <w:rsid w:val="00266C51"/>
    <w:rsid w:val="00275E31"/>
    <w:rsid w:val="00277ED1"/>
    <w:rsid w:val="00277ED9"/>
    <w:rsid w:val="00280A50"/>
    <w:rsid w:val="00284537"/>
    <w:rsid w:val="00285ECE"/>
    <w:rsid w:val="0028631D"/>
    <w:rsid w:val="00295607"/>
    <w:rsid w:val="00295627"/>
    <w:rsid w:val="00297B01"/>
    <w:rsid w:val="002A1C59"/>
    <w:rsid w:val="002A395B"/>
    <w:rsid w:val="002A62B1"/>
    <w:rsid w:val="002B09D6"/>
    <w:rsid w:val="002B2940"/>
    <w:rsid w:val="002B42DB"/>
    <w:rsid w:val="002B4C58"/>
    <w:rsid w:val="002C0439"/>
    <w:rsid w:val="002C198F"/>
    <w:rsid w:val="002C4B6E"/>
    <w:rsid w:val="002D361F"/>
    <w:rsid w:val="002D3632"/>
    <w:rsid w:val="002D36B0"/>
    <w:rsid w:val="002D3824"/>
    <w:rsid w:val="002E468F"/>
    <w:rsid w:val="002E6793"/>
    <w:rsid w:val="002E6F35"/>
    <w:rsid w:val="002E73D5"/>
    <w:rsid w:val="002F0820"/>
    <w:rsid w:val="002F2341"/>
    <w:rsid w:val="002F3C61"/>
    <w:rsid w:val="002F6549"/>
    <w:rsid w:val="00302705"/>
    <w:rsid w:val="0030303B"/>
    <w:rsid w:val="00306EE0"/>
    <w:rsid w:val="00313429"/>
    <w:rsid w:val="00313F85"/>
    <w:rsid w:val="00314DA1"/>
    <w:rsid w:val="00315B3E"/>
    <w:rsid w:val="003206C5"/>
    <w:rsid w:val="00322BE1"/>
    <w:rsid w:val="00325715"/>
    <w:rsid w:val="00331D21"/>
    <w:rsid w:val="0033797E"/>
    <w:rsid w:val="00341B54"/>
    <w:rsid w:val="00343826"/>
    <w:rsid w:val="003504E6"/>
    <w:rsid w:val="003517D0"/>
    <w:rsid w:val="0035455C"/>
    <w:rsid w:val="0035493F"/>
    <w:rsid w:val="00355F5F"/>
    <w:rsid w:val="00365D77"/>
    <w:rsid w:val="00366145"/>
    <w:rsid w:val="0037511D"/>
    <w:rsid w:val="003768A9"/>
    <w:rsid w:val="00377751"/>
    <w:rsid w:val="003821C4"/>
    <w:rsid w:val="00382945"/>
    <w:rsid w:val="00384641"/>
    <w:rsid w:val="00385023"/>
    <w:rsid w:val="0039008E"/>
    <w:rsid w:val="00391F16"/>
    <w:rsid w:val="00392F5B"/>
    <w:rsid w:val="00393DCA"/>
    <w:rsid w:val="00395907"/>
    <w:rsid w:val="00395B07"/>
    <w:rsid w:val="00396094"/>
    <w:rsid w:val="0039644D"/>
    <w:rsid w:val="0039688A"/>
    <w:rsid w:val="003A59F2"/>
    <w:rsid w:val="003A7B25"/>
    <w:rsid w:val="003B0A5E"/>
    <w:rsid w:val="003B45DE"/>
    <w:rsid w:val="003B5BA4"/>
    <w:rsid w:val="003B64B0"/>
    <w:rsid w:val="003C125F"/>
    <w:rsid w:val="003C7F91"/>
    <w:rsid w:val="003D4F79"/>
    <w:rsid w:val="003D522A"/>
    <w:rsid w:val="003E17AA"/>
    <w:rsid w:val="003E2172"/>
    <w:rsid w:val="003E3560"/>
    <w:rsid w:val="003E51D6"/>
    <w:rsid w:val="003E57FB"/>
    <w:rsid w:val="003E5D66"/>
    <w:rsid w:val="003E5E99"/>
    <w:rsid w:val="003E6608"/>
    <w:rsid w:val="00401328"/>
    <w:rsid w:val="00403C01"/>
    <w:rsid w:val="004052E6"/>
    <w:rsid w:val="00413C00"/>
    <w:rsid w:val="00414C3D"/>
    <w:rsid w:val="004153F0"/>
    <w:rsid w:val="004169AE"/>
    <w:rsid w:val="0041788A"/>
    <w:rsid w:val="00421550"/>
    <w:rsid w:val="00422FF8"/>
    <w:rsid w:val="00425A68"/>
    <w:rsid w:val="004275C1"/>
    <w:rsid w:val="004279D0"/>
    <w:rsid w:val="004320C9"/>
    <w:rsid w:val="0043312E"/>
    <w:rsid w:val="00435230"/>
    <w:rsid w:val="00440F02"/>
    <w:rsid w:val="00441683"/>
    <w:rsid w:val="00444BA9"/>
    <w:rsid w:val="0044742B"/>
    <w:rsid w:val="00455F22"/>
    <w:rsid w:val="004576DF"/>
    <w:rsid w:val="0046152B"/>
    <w:rsid w:val="00463014"/>
    <w:rsid w:val="00464C1C"/>
    <w:rsid w:val="00467C9B"/>
    <w:rsid w:val="00472B0F"/>
    <w:rsid w:val="00473E53"/>
    <w:rsid w:val="00480968"/>
    <w:rsid w:val="00483872"/>
    <w:rsid w:val="00483A4C"/>
    <w:rsid w:val="00495C5A"/>
    <w:rsid w:val="004977B1"/>
    <w:rsid w:val="004A0758"/>
    <w:rsid w:val="004A1D7C"/>
    <w:rsid w:val="004A5443"/>
    <w:rsid w:val="004A64F9"/>
    <w:rsid w:val="004A784E"/>
    <w:rsid w:val="004B06D2"/>
    <w:rsid w:val="004B40FC"/>
    <w:rsid w:val="004B6FFB"/>
    <w:rsid w:val="004B7D4A"/>
    <w:rsid w:val="004C2975"/>
    <w:rsid w:val="004D61E1"/>
    <w:rsid w:val="004D6C1F"/>
    <w:rsid w:val="004E11F8"/>
    <w:rsid w:val="004E200D"/>
    <w:rsid w:val="004E22CE"/>
    <w:rsid w:val="004E51D6"/>
    <w:rsid w:val="004E6D90"/>
    <w:rsid w:val="004E7FB3"/>
    <w:rsid w:val="004F0197"/>
    <w:rsid w:val="004F08C4"/>
    <w:rsid w:val="004F4276"/>
    <w:rsid w:val="004F4E98"/>
    <w:rsid w:val="004F53BC"/>
    <w:rsid w:val="0050124E"/>
    <w:rsid w:val="00501300"/>
    <w:rsid w:val="00502478"/>
    <w:rsid w:val="00504966"/>
    <w:rsid w:val="0050576D"/>
    <w:rsid w:val="00517948"/>
    <w:rsid w:val="005203BF"/>
    <w:rsid w:val="00523F40"/>
    <w:rsid w:val="00525756"/>
    <w:rsid w:val="00527866"/>
    <w:rsid w:val="005303D7"/>
    <w:rsid w:val="005308FD"/>
    <w:rsid w:val="0053099C"/>
    <w:rsid w:val="005337F3"/>
    <w:rsid w:val="00533FCB"/>
    <w:rsid w:val="00535146"/>
    <w:rsid w:val="00536DAC"/>
    <w:rsid w:val="0054532B"/>
    <w:rsid w:val="00546EFD"/>
    <w:rsid w:val="0055041E"/>
    <w:rsid w:val="00551D78"/>
    <w:rsid w:val="005527B2"/>
    <w:rsid w:val="00552BD3"/>
    <w:rsid w:val="005530B9"/>
    <w:rsid w:val="005551C1"/>
    <w:rsid w:val="00555C76"/>
    <w:rsid w:val="00556D20"/>
    <w:rsid w:val="00557085"/>
    <w:rsid w:val="0056008F"/>
    <w:rsid w:val="0056097C"/>
    <w:rsid w:val="00561FE8"/>
    <w:rsid w:val="00564BE2"/>
    <w:rsid w:val="00574F90"/>
    <w:rsid w:val="00576097"/>
    <w:rsid w:val="00581655"/>
    <w:rsid w:val="00583795"/>
    <w:rsid w:val="0058567A"/>
    <w:rsid w:val="0058657B"/>
    <w:rsid w:val="00586724"/>
    <w:rsid w:val="00586A1B"/>
    <w:rsid w:val="00587DFA"/>
    <w:rsid w:val="00595707"/>
    <w:rsid w:val="00596889"/>
    <w:rsid w:val="005A1ABE"/>
    <w:rsid w:val="005A3829"/>
    <w:rsid w:val="005A7843"/>
    <w:rsid w:val="005B1F1C"/>
    <w:rsid w:val="005B38A0"/>
    <w:rsid w:val="005B4A0B"/>
    <w:rsid w:val="005B56FC"/>
    <w:rsid w:val="005B72BF"/>
    <w:rsid w:val="005B7C61"/>
    <w:rsid w:val="005C7603"/>
    <w:rsid w:val="005D59EA"/>
    <w:rsid w:val="005D77CD"/>
    <w:rsid w:val="005D79A0"/>
    <w:rsid w:val="005E1EB4"/>
    <w:rsid w:val="005E594C"/>
    <w:rsid w:val="005F4336"/>
    <w:rsid w:val="005F77DE"/>
    <w:rsid w:val="00600B96"/>
    <w:rsid w:val="00601673"/>
    <w:rsid w:val="00603CBE"/>
    <w:rsid w:val="0060412D"/>
    <w:rsid w:val="00605AD7"/>
    <w:rsid w:val="006129AB"/>
    <w:rsid w:val="006220BC"/>
    <w:rsid w:val="00626AC6"/>
    <w:rsid w:val="00626CE8"/>
    <w:rsid w:val="00626DDA"/>
    <w:rsid w:val="00626E8B"/>
    <w:rsid w:val="00627DB5"/>
    <w:rsid w:val="00633C01"/>
    <w:rsid w:val="006359C7"/>
    <w:rsid w:val="00635ACF"/>
    <w:rsid w:val="00635DA5"/>
    <w:rsid w:val="006370B8"/>
    <w:rsid w:val="0063759B"/>
    <w:rsid w:val="00640F17"/>
    <w:rsid w:val="006421E2"/>
    <w:rsid w:val="00645028"/>
    <w:rsid w:val="0065138B"/>
    <w:rsid w:val="00651B45"/>
    <w:rsid w:val="00652672"/>
    <w:rsid w:val="006529A2"/>
    <w:rsid w:val="00652B95"/>
    <w:rsid w:val="006550A0"/>
    <w:rsid w:val="0066571B"/>
    <w:rsid w:val="006676BE"/>
    <w:rsid w:val="00670F6F"/>
    <w:rsid w:val="006720A8"/>
    <w:rsid w:val="00672A0C"/>
    <w:rsid w:val="00673E79"/>
    <w:rsid w:val="00674857"/>
    <w:rsid w:val="006779E0"/>
    <w:rsid w:val="006802BA"/>
    <w:rsid w:val="00680C7F"/>
    <w:rsid w:val="00690A4A"/>
    <w:rsid w:val="00691E45"/>
    <w:rsid w:val="00692B1A"/>
    <w:rsid w:val="006942C1"/>
    <w:rsid w:val="00697F82"/>
    <w:rsid w:val="006A1EDD"/>
    <w:rsid w:val="006A1EFF"/>
    <w:rsid w:val="006A3AE3"/>
    <w:rsid w:val="006A3EB5"/>
    <w:rsid w:val="006A6967"/>
    <w:rsid w:val="006B023B"/>
    <w:rsid w:val="006B4367"/>
    <w:rsid w:val="006B6F9C"/>
    <w:rsid w:val="006B7709"/>
    <w:rsid w:val="006C01BC"/>
    <w:rsid w:val="006C2272"/>
    <w:rsid w:val="006C256F"/>
    <w:rsid w:val="006C3E67"/>
    <w:rsid w:val="006C7363"/>
    <w:rsid w:val="006C7489"/>
    <w:rsid w:val="006D2ABF"/>
    <w:rsid w:val="006D7C12"/>
    <w:rsid w:val="006E183C"/>
    <w:rsid w:val="006E50CB"/>
    <w:rsid w:val="006E61F1"/>
    <w:rsid w:val="006E66A4"/>
    <w:rsid w:val="006F28CB"/>
    <w:rsid w:val="006F30C9"/>
    <w:rsid w:val="006F73F9"/>
    <w:rsid w:val="007028B8"/>
    <w:rsid w:val="0071528B"/>
    <w:rsid w:val="00716315"/>
    <w:rsid w:val="00716E33"/>
    <w:rsid w:val="007230F3"/>
    <w:rsid w:val="00726B82"/>
    <w:rsid w:val="00731CFD"/>
    <w:rsid w:val="00734E76"/>
    <w:rsid w:val="0073731E"/>
    <w:rsid w:val="007373DA"/>
    <w:rsid w:val="0074008A"/>
    <w:rsid w:val="00743095"/>
    <w:rsid w:val="00745555"/>
    <w:rsid w:val="00746225"/>
    <w:rsid w:val="00746306"/>
    <w:rsid w:val="00750BD0"/>
    <w:rsid w:val="00753389"/>
    <w:rsid w:val="0076210A"/>
    <w:rsid w:val="00763220"/>
    <w:rsid w:val="00767911"/>
    <w:rsid w:val="00772D8A"/>
    <w:rsid w:val="007730EE"/>
    <w:rsid w:val="00774C96"/>
    <w:rsid w:val="00775D38"/>
    <w:rsid w:val="00776C5F"/>
    <w:rsid w:val="0077710F"/>
    <w:rsid w:val="00777EBE"/>
    <w:rsid w:val="00786B31"/>
    <w:rsid w:val="00791528"/>
    <w:rsid w:val="00797FB9"/>
    <w:rsid w:val="007C53EB"/>
    <w:rsid w:val="007C62ED"/>
    <w:rsid w:val="007C654F"/>
    <w:rsid w:val="007D0673"/>
    <w:rsid w:val="007D2559"/>
    <w:rsid w:val="007D5B9B"/>
    <w:rsid w:val="007D67A6"/>
    <w:rsid w:val="007E032F"/>
    <w:rsid w:val="007E2760"/>
    <w:rsid w:val="007F4990"/>
    <w:rsid w:val="007F6801"/>
    <w:rsid w:val="007F7AE0"/>
    <w:rsid w:val="00802B5A"/>
    <w:rsid w:val="00805708"/>
    <w:rsid w:val="00813F94"/>
    <w:rsid w:val="00821A26"/>
    <w:rsid w:val="008248E6"/>
    <w:rsid w:val="008251FB"/>
    <w:rsid w:val="0083059A"/>
    <w:rsid w:val="00830ED1"/>
    <w:rsid w:val="008317CE"/>
    <w:rsid w:val="00832BAA"/>
    <w:rsid w:val="00832E76"/>
    <w:rsid w:val="008358C5"/>
    <w:rsid w:val="00835D4A"/>
    <w:rsid w:val="0084053B"/>
    <w:rsid w:val="00840674"/>
    <w:rsid w:val="0084229A"/>
    <w:rsid w:val="00844631"/>
    <w:rsid w:val="00844CAD"/>
    <w:rsid w:val="008540B5"/>
    <w:rsid w:val="00854723"/>
    <w:rsid w:val="008624C2"/>
    <w:rsid w:val="00862C10"/>
    <w:rsid w:val="00863C9D"/>
    <w:rsid w:val="00876494"/>
    <w:rsid w:val="00881256"/>
    <w:rsid w:val="00881546"/>
    <w:rsid w:val="00882D33"/>
    <w:rsid w:val="00886540"/>
    <w:rsid w:val="00890C87"/>
    <w:rsid w:val="00890D78"/>
    <w:rsid w:val="0089608C"/>
    <w:rsid w:val="008A1CD6"/>
    <w:rsid w:val="008A2D26"/>
    <w:rsid w:val="008A6D90"/>
    <w:rsid w:val="008B2D3E"/>
    <w:rsid w:val="008C240E"/>
    <w:rsid w:val="008C6167"/>
    <w:rsid w:val="008C6B52"/>
    <w:rsid w:val="008C778E"/>
    <w:rsid w:val="008C7DBD"/>
    <w:rsid w:val="008D02B0"/>
    <w:rsid w:val="008D2551"/>
    <w:rsid w:val="008D25E8"/>
    <w:rsid w:val="008D3E07"/>
    <w:rsid w:val="008D47E5"/>
    <w:rsid w:val="008D52B6"/>
    <w:rsid w:val="008D6E91"/>
    <w:rsid w:val="008D7899"/>
    <w:rsid w:val="008D7BD2"/>
    <w:rsid w:val="008E0E20"/>
    <w:rsid w:val="008F00CA"/>
    <w:rsid w:val="008F2CB5"/>
    <w:rsid w:val="008F4A73"/>
    <w:rsid w:val="008F53AB"/>
    <w:rsid w:val="00901101"/>
    <w:rsid w:val="00901890"/>
    <w:rsid w:val="00905C3A"/>
    <w:rsid w:val="00906BBB"/>
    <w:rsid w:val="00911F73"/>
    <w:rsid w:val="00920A85"/>
    <w:rsid w:val="00924AD3"/>
    <w:rsid w:val="009251EA"/>
    <w:rsid w:val="00926B03"/>
    <w:rsid w:val="00930396"/>
    <w:rsid w:val="00932BAD"/>
    <w:rsid w:val="0093729A"/>
    <w:rsid w:val="0094240D"/>
    <w:rsid w:val="00946525"/>
    <w:rsid w:val="00947716"/>
    <w:rsid w:val="00950FE5"/>
    <w:rsid w:val="00951C67"/>
    <w:rsid w:val="00953A4D"/>
    <w:rsid w:val="00957482"/>
    <w:rsid w:val="00957EB3"/>
    <w:rsid w:val="00964F98"/>
    <w:rsid w:val="00970EA9"/>
    <w:rsid w:val="00971B70"/>
    <w:rsid w:val="0097539A"/>
    <w:rsid w:val="009770FC"/>
    <w:rsid w:val="00982AA3"/>
    <w:rsid w:val="00986667"/>
    <w:rsid w:val="00990B23"/>
    <w:rsid w:val="00992950"/>
    <w:rsid w:val="00992A40"/>
    <w:rsid w:val="00993CA4"/>
    <w:rsid w:val="00995F0E"/>
    <w:rsid w:val="00996DA5"/>
    <w:rsid w:val="00997706"/>
    <w:rsid w:val="009A2F37"/>
    <w:rsid w:val="009A3287"/>
    <w:rsid w:val="009B0A67"/>
    <w:rsid w:val="009B3745"/>
    <w:rsid w:val="009C0CD7"/>
    <w:rsid w:val="009C111D"/>
    <w:rsid w:val="009C6E55"/>
    <w:rsid w:val="009C700E"/>
    <w:rsid w:val="009D15C3"/>
    <w:rsid w:val="009D6995"/>
    <w:rsid w:val="009E6044"/>
    <w:rsid w:val="009E6392"/>
    <w:rsid w:val="009F40C9"/>
    <w:rsid w:val="009F48AD"/>
    <w:rsid w:val="009F5072"/>
    <w:rsid w:val="009F7D8C"/>
    <w:rsid w:val="00A0044E"/>
    <w:rsid w:val="00A0251D"/>
    <w:rsid w:val="00A03EFE"/>
    <w:rsid w:val="00A10ECD"/>
    <w:rsid w:val="00A12422"/>
    <w:rsid w:val="00A150EF"/>
    <w:rsid w:val="00A15760"/>
    <w:rsid w:val="00A17879"/>
    <w:rsid w:val="00A209DF"/>
    <w:rsid w:val="00A23068"/>
    <w:rsid w:val="00A247E7"/>
    <w:rsid w:val="00A277D0"/>
    <w:rsid w:val="00A30279"/>
    <w:rsid w:val="00A3031A"/>
    <w:rsid w:val="00A30B68"/>
    <w:rsid w:val="00A32358"/>
    <w:rsid w:val="00A34987"/>
    <w:rsid w:val="00A37D29"/>
    <w:rsid w:val="00A40997"/>
    <w:rsid w:val="00A42AF0"/>
    <w:rsid w:val="00A42D46"/>
    <w:rsid w:val="00A45F98"/>
    <w:rsid w:val="00A517A9"/>
    <w:rsid w:val="00A52C7D"/>
    <w:rsid w:val="00A63853"/>
    <w:rsid w:val="00A643E0"/>
    <w:rsid w:val="00A672F2"/>
    <w:rsid w:val="00A71739"/>
    <w:rsid w:val="00A71FF0"/>
    <w:rsid w:val="00A7330A"/>
    <w:rsid w:val="00A761F6"/>
    <w:rsid w:val="00A76B39"/>
    <w:rsid w:val="00A81EE1"/>
    <w:rsid w:val="00A84536"/>
    <w:rsid w:val="00A872C5"/>
    <w:rsid w:val="00A9028D"/>
    <w:rsid w:val="00A90739"/>
    <w:rsid w:val="00A909A2"/>
    <w:rsid w:val="00A93A01"/>
    <w:rsid w:val="00AA19B4"/>
    <w:rsid w:val="00AA2AB1"/>
    <w:rsid w:val="00AA2E7D"/>
    <w:rsid w:val="00AA787B"/>
    <w:rsid w:val="00AC1B86"/>
    <w:rsid w:val="00AC2CC0"/>
    <w:rsid w:val="00AC51BC"/>
    <w:rsid w:val="00AC7968"/>
    <w:rsid w:val="00AD4B45"/>
    <w:rsid w:val="00AE1719"/>
    <w:rsid w:val="00AE2FC5"/>
    <w:rsid w:val="00AE4C7F"/>
    <w:rsid w:val="00AF2FFC"/>
    <w:rsid w:val="00AF5946"/>
    <w:rsid w:val="00B01CE9"/>
    <w:rsid w:val="00B0405B"/>
    <w:rsid w:val="00B05F49"/>
    <w:rsid w:val="00B06CE1"/>
    <w:rsid w:val="00B07A43"/>
    <w:rsid w:val="00B13496"/>
    <w:rsid w:val="00B14B45"/>
    <w:rsid w:val="00B223E6"/>
    <w:rsid w:val="00B27567"/>
    <w:rsid w:val="00B27B31"/>
    <w:rsid w:val="00B37147"/>
    <w:rsid w:val="00B3748D"/>
    <w:rsid w:val="00B37B99"/>
    <w:rsid w:val="00B447F8"/>
    <w:rsid w:val="00B450DE"/>
    <w:rsid w:val="00B4709E"/>
    <w:rsid w:val="00B5048A"/>
    <w:rsid w:val="00B53290"/>
    <w:rsid w:val="00B642F6"/>
    <w:rsid w:val="00B6722E"/>
    <w:rsid w:val="00B70AC9"/>
    <w:rsid w:val="00B7110A"/>
    <w:rsid w:val="00B719D4"/>
    <w:rsid w:val="00B72CD8"/>
    <w:rsid w:val="00B766DE"/>
    <w:rsid w:val="00B771FE"/>
    <w:rsid w:val="00B83B11"/>
    <w:rsid w:val="00B83E23"/>
    <w:rsid w:val="00B9085C"/>
    <w:rsid w:val="00B94159"/>
    <w:rsid w:val="00BA30D1"/>
    <w:rsid w:val="00BA495D"/>
    <w:rsid w:val="00BA571F"/>
    <w:rsid w:val="00BA7A72"/>
    <w:rsid w:val="00BB5A62"/>
    <w:rsid w:val="00BC0D06"/>
    <w:rsid w:val="00BC6421"/>
    <w:rsid w:val="00BD0ACA"/>
    <w:rsid w:val="00BD0E11"/>
    <w:rsid w:val="00BD3F92"/>
    <w:rsid w:val="00BD45BC"/>
    <w:rsid w:val="00BD710A"/>
    <w:rsid w:val="00BE0A9D"/>
    <w:rsid w:val="00BE0B19"/>
    <w:rsid w:val="00BE0B87"/>
    <w:rsid w:val="00BF042A"/>
    <w:rsid w:val="00BF0B1E"/>
    <w:rsid w:val="00BF3F81"/>
    <w:rsid w:val="00BF5D69"/>
    <w:rsid w:val="00C021E3"/>
    <w:rsid w:val="00C06CC0"/>
    <w:rsid w:val="00C0799B"/>
    <w:rsid w:val="00C10A4D"/>
    <w:rsid w:val="00C153C0"/>
    <w:rsid w:val="00C15B26"/>
    <w:rsid w:val="00C1727A"/>
    <w:rsid w:val="00C2381E"/>
    <w:rsid w:val="00C251AA"/>
    <w:rsid w:val="00C276DA"/>
    <w:rsid w:val="00C309FF"/>
    <w:rsid w:val="00C33577"/>
    <w:rsid w:val="00C34E71"/>
    <w:rsid w:val="00C36716"/>
    <w:rsid w:val="00C41F7A"/>
    <w:rsid w:val="00C511D5"/>
    <w:rsid w:val="00C51B5C"/>
    <w:rsid w:val="00C5281E"/>
    <w:rsid w:val="00C533EF"/>
    <w:rsid w:val="00C61E23"/>
    <w:rsid w:val="00C62F10"/>
    <w:rsid w:val="00C63AB9"/>
    <w:rsid w:val="00C65A75"/>
    <w:rsid w:val="00C65FB3"/>
    <w:rsid w:val="00C70264"/>
    <w:rsid w:val="00C74646"/>
    <w:rsid w:val="00C75D18"/>
    <w:rsid w:val="00C76989"/>
    <w:rsid w:val="00C80DBF"/>
    <w:rsid w:val="00C82120"/>
    <w:rsid w:val="00C82DDE"/>
    <w:rsid w:val="00C82F7E"/>
    <w:rsid w:val="00C84BE5"/>
    <w:rsid w:val="00C855FB"/>
    <w:rsid w:val="00C91582"/>
    <w:rsid w:val="00C93538"/>
    <w:rsid w:val="00CA66EC"/>
    <w:rsid w:val="00CB1D84"/>
    <w:rsid w:val="00CB315E"/>
    <w:rsid w:val="00CB53FC"/>
    <w:rsid w:val="00CB64F9"/>
    <w:rsid w:val="00CB6E0C"/>
    <w:rsid w:val="00CB7928"/>
    <w:rsid w:val="00CC0508"/>
    <w:rsid w:val="00CC3852"/>
    <w:rsid w:val="00CD2E3A"/>
    <w:rsid w:val="00CD4058"/>
    <w:rsid w:val="00CE3E65"/>
    <w:rsid w:val="00CE5CAA"/>
    <w:rsid w:val="00CF0169"/>
    <w:rsid w:val="00CF0DE5"/>
    <w:rsid w:val="00CF1774"/>
    <w:rsid w:val="00CF20BA"/>
    <w:rsid w:val="00CF2C9F"/>
    <w:rsid w:val="00CF35D9"/>
    <w:rsid w:val="00CF3CE6"/>
    <w:rsid w:val="00CF5DDD"/>
    <w:rsid w:val="00D02EFC"/>
    <w:rsid w:val="00D11213"/>
    <w:rsid w:val="00D1145E"/>
    <w:rsid w:val="00D17A2D"/>
    <w:rsid w:val="00D21EC2"/>
    <w:rsid w:val="00D22E95"/>
    <w:rsid w:val="00D232DA"/>
    <w:rsid w:val="00D278A7"/>
    <w:rsid w:val="00D3494B"/>
    <w:rsid w:val="00D412CC"/>
    <w:rsid w:val="00D43F16"/>
    <w:rsid w:val="00D50083"/>
    <w:rsid w:val="00D55F4F"/>
    <w:rsid w:val="00D56E3F"/>
    <w:rsid w:val="00D60376"/>
    <w:rsid w:val="00D60EB7"/>
    <w:rsid w:val="00D622E6"/>
    <w:rsid w:val="00D654F7"/>
    <w:rsid w:val="00D6743D"/>
    <w:rsid w:val="00D75B43"/>
    <w:rsid w:val="00D76CF4"/>
    <w:rsid w:val="00D83F73"/>
    <w:rsid w:val="00D92127"/>
    <w:rsid w:val="00D936B7"/>
    <w:rsid w:val="00D938FD"/>
    <w:rsid w:val="00D94E6F"/>
    <w:rsid w:val="00D95168"/>
    <w:rsid w:val="00D970BD"/>
    <w:rsid w:val="00DB4E23"/>
    <w:rsid w:val="00DB59A3"/>
    <w:rsid w:val="00DB7E7A"/>
    <w:rsid w:val="00DD0E17"/>
    <w:rsid w:val="00DD101A"/>
    <w:rsid w:val="00DD3035"/>
    <w:rsid w:val="00DD56AB"/>
    <w:rsid w:val="00DE0EF7"/>
    <w:rsid w:val="00DE4844"/>
    <w:rsid w:val="00DE69C0"/>
    <w:rsid w:val="00DF2748"/>
    <w:rsid w:val="00DF5CD9"/>
    <w:rsid w:val="00E0133B"/>
    <w:rsid w:val="00E058F7"/>
    <w:rsid w:val="00E06191"/>
    <w:rsid w:val="00E0620D"/>
    <w:rsid w:val="00E07BD7"/>
    <w:rsid w:val="00E12AD9"/>
    <w:rsid w:val="00E1604B"/>
    <w:rsid w:val="00E167B0"/>
    <w:rsid w:val="00E22867"/>
    <w:rsid w:val="00E2550A"/>
    <w:rsid w:val="00E3080E"/>
    <w:rsid w:val="00E30E1C"/>
    <w:rsid w:val="00E31278"/>
    <w:rsid w:val="00E33EA0"/>
    <w:rsid w:val="00E35494"/>
    <w:rsid w:val="00E36878"/>
    <w:rsid w:val="00E36A5E"/>
    <w:rsid w:val="00E4494B"/>
    <w:rsid w:val="00E462D8"/>
    <w:rsid w:val="00E5137C"/>
    <w:rsid w:val="00E54172"/>
    <w:rsid w:val="00E577C7"/>
    <w:rsid w:val="00E613BF"/>
    <w:rsid w:val="00E62C59"/>
    <w:rsid w:val="00E657D6"/>
    <w:rsid w:val="00E704C9"/>
    <w:rsid w:val="00E72269"/>
    <w:rsid w:val="00E7591F"/>
    <w:rsid w:val="00E763BD"/>
    <w:rsid w:val="00E770EE"/>
    <w:rsid w:val="00E81068"/>
    <w:rsid w:val="00E81906"/>
    <w:rsid w:val="00E82D2D"/>
    <w:rsid w:val="00E8394D"/>
    <w:rsid w:val="00E979E3"/>
    <w:rsid w:val="00EA1366"/>
    <w:rsid w:val="00EA188E"/>
    <w:rsid w:val="00EA7479"/>
    <w:rsid w:val="00EB07E4"/>
    <w:rsid w:val="00EB1F75"/>
    <w:rsid w:val="00EB2499"/>
    <w:rsid w:val="00EB3820"/>
    <w:rsid w:val="00EB41BE"/>
    <w:rsid w:val="00EB49DE"/>
    <w:rsid w:val="00EC0C33"/>
    <w:rsid w:val="00EC5627"/>
    <w:rsid w:val="00ED3F21"/>
    <w:rsid w:val="00EE2A84"/>
    <w:rsid w:val="00EE2CCD"/>
    <w:rsid w:val="00EE3B7F"/>
    <w:rsid w:val="00EE6171"/>
    <w:rsid w:val="00EF2D87"/>
    <w:rsid w:val="00EF558C"/>
    <w:rsid w:val="00EF6658"/>
    <w:rsid w:val="00EF7F1F"/>
    <w:rsid w:val="00F04D16"/>
    <w:rsid w:val="00F06949"/>
    <w:rsid w:val="00F101D3"/>
    <w:rsid w:val="00F10C71"/>
    <w:rsid w:val="00F11DEE"/>
    <w:rsid w:val="00F12FE1"/>
    <w:rsid w:val="00F13200"/>
    <w:rsid w:val="00F147D7"/>
    <w:rsid w:val="00F14D5F"/>
    <w:rsid w:val="00F17CD4"/>
    <w:rsid w:val="00F24987"/>
    <w:rsid w:val="00F33E02"/>
    <w:rsid w:val="00F34A5E"/>
    <w:rsid w:val="00F3677C"/>
    <w:rsid w:val="00F3776C"/>
    <w:rsid w:val="00F37BB4"/>
    <w:rsid w:val="00F40338"/>
    <w:rsid w:val="00F5090F"/>
    <w:rsid w:val="00F52AB0"/>
    <w:rsid w:val="00F52CF1"/>
    <w:rsid w:val="00F53A5E"/>
    <w:rsid w:val="00F5468F"/>
    <w:rsid w:val="00F5643D"/>
    <w:rsid w:val="00F625CD"/>
    <w:rsid w:val="00F64CB4"/>
    <w:rsid w:val="00F65B95"/>
    <w:rsid w:val="00F7058D"/>
    <w:rsid w:val="00F7523B"/>
    <w:rsid w:val="00F85175"/>
    <w:rsid w:val="00F86269"/>
    <w:rsid w:val="00F9458F"/>
    <w:rsid w:val="00FB1838"/>
    <w:rsid w:val="00FB3D74"/>
    <w:rsid w:val="00FB5723"/>
    <w:rsid w:val="00FC0ACF"/>
    <w:rsid w:val="00FD6DEB"/>
    <w:rsid w:val="00FE69F9"/>
    <w:rsid w:val="00FE6B5E"/>
    <w:rsid w:val="00FF0CE1"/>
    <w:rsid w:val="00FF1EEE"/>
    <w:rsid w:val="00FF23DE"/>
    <w:rsid w:val="00FF242D"/>
    <w:rsid w:val="00FF2433"/>
    <w:rsid w:val="00FF33B5"/>
    <w:rsid w:val="00FF35D1"/>
    <w:rsid w:val="08CC0BD5"/>
    <w:rsid w:val="0CC4014A"/>
    <w:rsid w:val="111B3042"/>
    <w:rsid w:val="2E544D14"/>
    <w:rsid w:val="4003512A"/>
    <w:rsid w:val="40A22096"/>
    <w:rsid w:val="5B901AEB"/>
    <w:rsid w:val="6F6E7F70"/>
    <w:rsid w:val="78216871"/>
    <w:rsid w:val="788E487F"/>
    <w:rsid w:val="7B14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ta-IN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caption"/>
    <w:basedOn w:val="1"/>
    <w:next w:val="1"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6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7">
    <w:name w:val="annotation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8">
    <w:name w:val="annotation subject"/>
    <w:basedOn w:val="7"/>
    <w:next w:val="7"/>
    <w:link w:val="19"/>
    <w:semiHidden/>
    <w:unhideWhenUsed/>
    <w:qFormat/>
    <w:uiPriority w:val="99"/>
    <w:rPr>
      <w:b/>
      <w:bCs/>
    </w:rPr>
  </w:style>
  <w:style w:type="paragraph" w:styleId="9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11">
    <w:name w:val="Hyperlink"/>
    <w:basedOn w:val="2"/>
    <w:unhideWhenUsed/>
    <w:qFormat/>
    <w:uiPriority w:val="99"/>
    <w:rPr>
      <w:color w:val="0000FF"/>
      <w:u w:val="single"/>
    </w:rPr>
  </w:style>
  <w:style w:type="character" w:styleId="12">
    <w:name w:val="line number"/>
    <w:basedOn w:val="2"/>
    <w:semiHidden/>
    <w:unhideWhenUsed/>
    <w:qFormat/>
    <w:uiPriority w:val="99"/>
  </w:style>
  <w:style w:type="paragraph" w:styleId="13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character" w:styleId="14">
    <w:name w:val="Strong"/>
    <w:basedOn w:val="2"/>
    <w:qFormat/>
    <w:uiPriority w:val="22"/>
    <w:rPr>
      <w:b/>
      <w:bCs/>
    </w:rPr>
  </w:style>
  <w:style w:type="table" w:styleId="15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List Paragraph"/>
    <w:basedOn w:val="1"/>
    <w:qFormat/>
    <w:uiPriority w:val="34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 w:val="24"/>
      <w:szCs w:val="24"/>
      <w:lang w:eastAsia="en-IN"/>
    </w:rPr>
  </w:style>
  <w:style w:type="character" w:customStyle="1" w:styleId="17">
    <w:name w:val="Balloon Text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8">
    <w:name w:val="Comment Text Char"/>
    <w:basedOn w:val="2"/>
    <w:link w:val="7"/>
    <w:semiHidden/>
    <w:qFormat/>
    <w:uiPriority w:val="99"/>
    <w:rPr>
      <w:sz w:val="20"/>
      <w:szCs w:val="20"/>
    </w:rPr>
  </w:style>
  <w:style w:type="character" w:customStyle="1" w:styleId="19">
    <w:name w:val="Comment Subject Char"/>
    <w:basedOn w:val="18"/>
    <w:link w:val="8"/>
    <w:semiHidden/>
    <w:qFormat/>
    <w:uiPriority w:val="99"/>
    <w:rPr>
      <w:b/>
      <w:bCs/>
      <w:sz w:val="20"/>
      <w:szCs w:val="20"/>
    </w:rPr>
  </w:style>
  <w:style w:type="paragraph" w:styleId="20">
    <w:name w:val="No Spacing"/>
    <w:link w:val="21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21">
    <w:name w:val="No Spacing Char"/>
    <w:basedOn w:val="2"/>
    <w:link w:val="20"/>
    <w:qFormat/>
    <w:uiPriority w:val="1"/>
    <w:rPr>
      <w:lang w:val="en-US" w:bidi="ar-SA"/>
    </w:rPr>
  </w:style>
  <w:style w:type="paragraph" w:customStyle="1" w:styleId="22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IN" w:eastAsia="en-US" w:bidi="ta-IN"/>
    </w:rPr>
  </w:style>
  <w:style w:type="character" w:customStyle="1" w:styleId="23">
    <w:name w:val="ref-journal"/>
    <w:basedOn w:val="2"/>
    <w:qFormat/>
    <w:uiPriority w:val="0"/>
  </w:style>
  <w:style w:type="character" w:customStyle="1" w:styleId="24">
    <w:name w:val="ref-vol"/>
    <w:basedOn w:val="2"/>
    <w:qFormat/>
    <w:uiPriority w:val="0"/>
  </w:style>
  <w:style w:type="character" w:customStyle="1" w:styleId="25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5.xml"/><Relationship Id="rId10" Type="http://schemas.openxmlformats.org/officeDocument/2006/relationships/customXml" Target="../customXml/item4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6" ma:contentTypeDescription="Create a new document." ma:contentTypeScope="" ma:versionID="3fd0e3ecfeec8803553ee3c8fa0c4770">
  <xsd:schema xmlns:xsd="http://www.w3.org/2001/XMLSchema" xmlns:xs="http://www.w3.org/2001/XMLSchema" xmlns:p="http://schemas.microsoft.com/office/2006/metadata/properties" xmlns:ns1="http://schemas.microsoft.com/sharepoint/v3" xmlns:ns3="300d6019-8c7f-4dbd-97f2-c664208818c6" xmlns:ns4="9df28b17-9a92-4384-bcf1-cc4ca504e9cd" targetNamespace="http://schemas.microsoft.com/office/2006/metadata/properties" ma:root="true" ma:fieldsID="8c9773df933df9f90c7523e7f49e569e" ns1:_="" ns3:_="" ns4:_="">
    <xsd:import namespace="http://schemas.microsoft.com/sharepoint/v3"/>
    <xsd:import namespace="300d6019-8c7f-4dbd-97f2-c664208818c6"/>
    <xsd:import namespace="9df28b17-9a92-4384-bcf1-cc4ca504e9cd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43247A-C349-4CC9-B9D2-035361365BC5}">
  <ds:schemaRefs/>
</ds:datastoreItem>
</file>

<file path=customXml/itemProps3.xml><?xml version="1.0" encoding="utf-8"?>
<ds:datastoreItem xmlns:ds="http://schemas.openxmlformats.org/officeDocument/2006/customXml" ds:itemID="{06F31C89-0572-47B9-BC01-3C95059A49B5}">
  <ds:schemaRefs/>
</ds:datastoreItem>
</file>

<file path=customXml/itemProps4.xml><?xml version="1.0" encoding="utf-8"?>
<ds:datastoreItem xmlns:ds="http://schemas.openxmlformats.org/officeDocument/2006/customXml" ds:itemID="{E3201454-4F07-412D-86BB-3C01CDC57D5D}">
  <ds:schemaRefs/>
</ds:datastoreItem>
</file>

<file path=customXml/itemProps5.xml><?xml version="1.0" encoding="utf-8"?>
<ds:datastoreItem xmlns:ds="http://schemas.openxmlformats.org/officeDocument/2006/customXml" ds:itemID="{77E78FC2-3C45-497A-B33C-EDB74DD93C4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63</Words>
  <Characters>3526</Characters>
  <Lines>347</Lines>
  <Paragraphs>291</Paragraphs>
  <TotalTime>1</TotalTime>
  <ScaleCrop>false</ScaleCrop>
  <LinksUpToDate>false</LinksUpToDate>
  <CharactersWithSpaces>3822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7:34:00Z</dcterms:created>
  <dc:creator>Dr. Vigneswari Aravinth</dc:creator>
  <cp:lastModifiedBy>Dr. Vigneswari Aravindalochana</cp:lastModifiedBy>
  <cp:lastPrinted>2022-02-18T16:47:00Z</cp:lastPrinted>
  <dcterms:modified xsi:type="dcterms:W3CDTF">2026-03-24T06:40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861492da-ab53-3fa9-8689-fb004f7d1377</vt:lpwstr>
  </property>
  <property fmtid="{D5CDD505-2E9C-101B-9397-08002B2CF9AE}" pid="25" name="ContentTypeId">
    <vt:lpwstr>0x010100BC57492AA151C74A93EDCF0CAB594E07</vt:lpwstr>
  </property>
  <property fmtid="{D5CDD505-2E9C-101B-9397-08002B2CF9AE}" pid="26" name="GrammarlyDocumentId">
    <vt:lpwstr>e7419393744f9b48ad7b00d00a1dbcd5eabc4b823f9a11e973bcd781d94f5943</vt:lpwstr>
  </property>
  <property fmtid="{D5CDD505-2E9C-101B-9397-08002B2CF9AE}" pid="27" name="KSOProductBuildVer">
    <vt:lpwstr>1033-12.1.0.25242</vt:lpwstr>
  </property>
  <property fmtid="{D5CDD505-2E9C-101B-9397-08002B2CF9AE}" pid="28" name="ICV">
    <vt:lpwstr>138D3949B8F74CCBA01C538D18FE3F35_13</vt:lpwstr>
  </property>
  <property fmtid="{D5CDD505-2E9C-101B-9397-08002B2CF9AE}" pid="29" name="KSOTemplateDocerSaveRecord">
    <vt:lpwstr>eyJoZGlkIjoiYzBhNjRhOWZmOTQzNTY1NWI1OTk1MDI1Mzg1ZmMxY2IiLCJ1c2VySWQiOiI1Njc2Mjc1MzQxNTgifQ==</vt:lpwstr>
  </property>
</Properties>
</file>